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1941" w:rsidRPr="004F3F04" w:rsidRDefault="00811941" w:rsidP="00702C53">
      <w:pPr>
        <w:spacing w:after="0" w:line="480" w:lineRule="auto"/>
        <w:jc w:val="both"/>
        <w:rPr>
          <w:rFonts w:ascii="Times New Roman" w:hAnsi="Times New Roman"/>
          <w:b/>
          <w:bCs/>
          <w:lang w:val="en-GB"/>
        </w:rPr>
      </w:pPr>
      <w:r w:rsidRPr="004F3F04">
        <w:rPr>
          <w:rFonts w:ascii="Times New Roman" w:hAnsi="Times New Roman"/>
          <w:b/>
          <w:bCs/>
          <w:lang w:val="en-GB"/>
        </w:rPr>
        <w:t xml:space="preserve">Supplementary </w:t>
      </w:r>
      <w:r w:rsidR="004A6A53" w:rsidRPr="004F3F04">
        <w:rPr>
          <w:rFonts w:ascii="Times New Roman" w:hAnsi="Times New Roman"/>
          <w:b/>
          <w:bCs/>
          <w:lang w:val="en-GB"/>
        </w:rPr>
        <w:t>f</w:t>
      </w:r>
      <w:r w:rsidRPr="004F3F04">
        <w:rPr>
          <w:rFonts w:ascii="Times New Roman" w:hAnsi="Times New Roman"/>
          <w:b/>
          <w:bCs/>
          <w:lang w:val="en-GB"/>
        </w:rPr>
        <w:t>igures</w:t>
      </w:r>
      <w:r w:rsidR="004A6A53" w:rsidRPr="004F3F04">
        <w:rPr>
          <w:rFonts w:ascii="Times New Roman" w:hAnsi="Times New Roman"/>
          <w:b/>
          <w:bCs/>
          <w:lang w:val="en-GB"/>
        </w:rPr>
        <w:t xml:space="preserve"> legends</w:t>
      </w:r>
    </w:p>
    <w:p w:rsidR="008D4BAC" w:rsidRPr="004F3F04" w:rsidRDefault="008D4BAC" w:rsidP="00702C53">
      <w:pPr>
        <w:spacing w:after="0" w:line="480" w:lineRule="auto"/>
        <w:jc w:val="both"/>
        <w:rPr>
          <w:rFonts w:ascii="Times New Roman" w:hAnsi="Times New Roman"/>
          <w:bCs/>
          <w:lang w:val="en-GB"/>
        </w:rPr>
      </w:pPr>
      <w:r w:rsidRPr="004F3F04">
        <w:rPr>
          <w:rFonts w:ascii="Times New Roman" w:hAnsi="Times New Roman"/>
          <w:b/>
          <w:bCs/>
          <w:lang w:val="en-GB"/>
        </w:rPr>
        <w:t xml:space="preserve">Figure S1. </w:t>
      </w:r>
      <w:r w:rsidRPr="004F3F04">
        <w:rPr>
          <w:rFonts w:ascii="Times New Roman" w:hAnsi="Times New Roman"/>
          <w:bCs/>
          <w:lang w:val="en-GB"/>
        </w:rPr>
        <w:t xml:space="preserve">Human SDHC and H-RAS-GFP expression in selected </w:t>
      </w:r>
      <w:r w:rsidR="006612F9" w:rsidRPr="004F3F04">
        <w:rPr>
          <w:rFonts w:ascii="Times New Roman" w:hAnsi="Times New Roman"/>
          <w:bCs/>
          <w:lang w:val="en-GB"/>
        </w:rPr>
        <w:t>clones</w:t>
      </w:r>
      <w:r w:rsidR="009F62B6" w:rsidRPr="004F3F04">
        <w:rPr>
          <w:rFonts w:ascii="Times New Roman" w:hAnsi="Times New Roman"/>
          <w:bCs/>
          <w:lang w:val="en-GB"/>
        </w:rPr>
        <w:t>. (a</w:t>
      </w:r>
      <w:r w:rsidRPr="004F3F04">
        <w:rPr>
          <w:rFonts w:ascii="Times New Roman" w:hAnsi="Times New Roman"/>
          <w:bCs/>
          <w:lang w:val="en-GB"/>
        </w:rPr>
        <w:t xml:space="preserve">) Human SDHC mRNA expression in the selected </w:t>
      </w:r>
      <w:r w:rsidR="006612F9" w:rsidRPr="004F3F04">
        <w:rPr>
          <w:rFonts w:ascii="Times New Roman" w:hAnsi="Times New Roman"/>
          <w:bCs/>
          <w:lang w:val="en-GB"/>
        </w:rPr>
        <w:t>clones was</w:t>
      </w:r>
      <w:r w:rsidRPr="004F3F04">
        <w:rPr>
          <w:rFonts w:ascii="Times New Roman" w:hAnsi="Times New Roman"/>
          <w:bCs/>
          <w:lang w:val="en-GB"/>
        </w:rPr>
        <w:t xml:space="preserve"> measured by qPCR. Data are from </w:t>
      </w:r>
      <w:r w:rsidR="00AF35D1" w:rsidRPr="004F3F04">
        <w:rPr>
          <w:rFonts w:ascii="Times New Roman" w:hAnsi="Times New Roman"/>
          <w:bCs/>
          <w:lang w:val="en-GB"/>
        </w:rPr>
        <w:t xml:space="preserve">at least </w:t>
      </w:r>
      <w:r w:rsidRPr="004F3F04">
        <w:rPr>
          <w:rFonts w:ascii="Times New Roman" w:hAnsi="Times New Roman"/>
          <w:bCs/>
          <w:lang w:val="en-GB"/>
        </w:rPr>
        <w:t>3</w:t>
      </w:r>
      <w:r w:rsidR="00AF35D1" w:rsidRPr="004F3F04">
        <w:rPr>
          <w:rFonts w:ascii="Times New Roman" w:hAnsi="Times New Roman"/>
          <w:bCs/>
          <w:lang w:val="en-GB"/>
        </w:rPr>
        <w:t xml:space="preserve"> </w:t>
      </w:r>
      <w:r w:rsidR="009F62B6" w:rsidRPr="004F3F04">
        <w:rPr>
          <w:rFonts w:ascii="Times New Roman" w:hAnsi="Times New Roman"/>
          <w:bCs/>
          <w:lang w:val="en-GB"/>
        </w:rPr>
        <w:t>independent measurements. (b</w:t>
      </w:r>
      <w:r w:rsidRPr="004F3F04">
        <w:rPr>
          <w:rFonts w:ascii="Times New Roman" w:hAnsi="Times New Roman"/>
          <w:bCs/>
          <w:lang w:val="en-GB"/>
        </w:rPr>
        <w:t>) H-RAS-GFP expression measured by western blot using H-RAS-directed antibody. Representative experime</w:t>
      </w:r>
      <w:r w:rsidR="00A206A6" w:rsidRPr="004F3F04">
        <w:rPr>
          <w:rFonts w:ascii="Times New Roman" w:hAnsi="Times New Roman"/>
          <w:bCs/>
          <w:lang w:val="en-GB"/>
        </w:rPr>
        <w:t>n</w:t>
      </w:r>
      <w:r w:rsidRPr="004F3F04">
        <w:rPr>
          <w:rFonts w:ascii="Times New Roman" w:hAnsi="Times New Roman"/>
          <w:bCs/>
          <w:lang w:val="en-GB"/>
        </w:rPr>
        <w:t xml:space="preserve">t is shown. </w:t>
      </w:r>
      <w:r w:rsidR="00856173" w:rsidRPr="004F3F04">
        <w:rPr>
          <w:rFonts w:ascii="Times New Roman" w:hAnsi="Times New Roman"/>
          <w:bCs/>
          <w:lang w:val="en-GB"/>
        </w:rPr>
        <w:t>The</w:t>
      </w:r>
      <w:r w:rsidRPr="004F3F04">
        <w:rPr>
          <w:rFonts w:ascii="Times New Roman" w:hAnsi="Times New Roman"/>
          <w:bCs/>
          <w:lang w:val="en-GB"/>
        </w:rPr>
        <w:t xml:space="preserve"> d</w:t>
      </w:r>
      <w:r w:rsidR="00A206A6" w:rsidRPr="004F3F04">
        <w:rPr>
          <w:rFonts w:ascii="Times New Roman" w:hAnsi="Times New Roman"/>
          <w:bCs/>
          <w:lang w:val="en-GB"/>
        </w:rPr>
        <w:t>etermination</w:t>
      </w:r>
      <w:r w:rsidRPr="004F3F04">
        <w:rPr>
          <w:rFonts w:ascii="Times New Roman" w:hAnsi="Times New Roman"/>
          <w:bCs/>
          <w:lang w:val="en-GB"/>
        </w:rPr>
        <w:t xml:space="preserve"> </w:t>
      </w:r>
      <w:r w:rsidR="00A206A6" w:rsidRPr="004F3F04">
        <w:rPr>
          <w:rFonts w:ascii="Times New Roman" w:hAnsi="Times New Roman"/>
          <w:bCs/>
          <w:lang w:val="en-GB"/>
        </w:rPr>
        <w:t>was</w:t>
      </w:r>
      <w:r w:rsidRPr="004F3F04">
        <w:rPr>
          <w:rFonts w:ascii="Times New Roman" w:hAnsi="Times New Roman"/>
          <w:bCs/>
          <w:lang w:val="en-GB"/>
        </w:rPr>
        <w:t xml:space="preserve"> done at least 4 times</w:t>
      </w:r>
      <w:r w:rsidR="00A206A6" w:rsidRPr="004F3F04">
        <w:rPr>
          <w:rFonts w:ascii="Times New Roman" w:hAnsi="Times New Roman"/>
          <w:bCs/>
          <w:lang w:val="en-GB"/>
        </w:rPr>
        <w:t xml:space="preserve"> with equivalent results</w:t>
      </w:r>
      <w:r w:rsidRPr="004F3F04">
        <w:rPr>
          <w:rFonts w:ascii="Times New Roman" w:hAnsi="Times New Roman"/>
          <w:bCs/>
          <w:lang w:val="en-GB"/>
        </w:rPr>
        <w:t xml:space="preserve">. </w:t>
      </w:r>
    </w:p>
    <w:p w:rsidR="006612F9" w:rsidRPr="004F3F04" w:rsidRDefault="006612F9" w:rsidP="00702C53">
      <w:pPr>
        <w:spacing w:after="0" w:line="480" w:lineRule="auto"/>
        <w:jc w:val="both"/>
        <w:rPr>
          <w:rFonts w:ascii="Times New Roman" w:hAnsi="Times New Roman"/>
          <w:bCs/>
          <w:lang w:val="en-GB"/>
        </w:rPr>
      </w:pPr>
    </w:p>
    <w:p w:rsidR="00D80BBE" w:rsidRPr="0004135A" w:rsidRDefault="006612F9" w:rsidP="00702C53">
      <w:pPr>
        <w:spacing w:after="0" w:line="480" w:lineRule="auto"/>
        <w:jc w:val="both"/>
        <w:rPr>
          <w:rFonts w:ascii="Times New Roman" w:hAnsi="Times New Roman"/>
          <w:bCs/>
          <w:color w:val="FF0000"/>
          <w:lang w:val="en-GB"/>
        </w:rPr>
      </w:pPr>
      <w:r w:rsidRPr="004F3F04">
        <w:rPr>
          <w:rFonts w:ascii="Times New Roman" w:hAnsi="Times New Roman"/>
          <w:b/>
          <w:bCs/>
          <w:color w:val="1F497D" w:themeColor="text2"/>
          <w:lang w:val="en-GB"/>
        </w:rPr>
        <w:t>Figure S2</w:t>
      </w:r>
      <w:r w:rsidR="00D80BBE" w:rsidRPr="004F3F04">
        <w:rPr>
          <w:rFonts w:ascii="Times New Roman" w:hAnsi="Times New Roman"/>
          <w:b/>
          <w:bCs/>
          <w:color w:val="1F497D" w:themeColor="text2"/>
          <w:lang w:val="en-GB"/>
        </w:rPr>
        <w:t>.</w:t>
      </w:r>
      <w:r w:rsidR="00D80BBE" w:rsidRPr="004F3F04">
        <w:rPr>
          <w:rFonts w:ascii="Times New Roman" w:hAnsi="Times New Roman"/>
          <w:bCs/>
          <w:color w:val="1F497D" w:themeColor="text2"/>
          <w:lang w:val="en-GB"/>
        </w:rPr>
        <w:t xml:space="preserve"> Cell death induced by CII inhibitors MitoVES and TTFA displays signs consistent with apoptosis (a) </w:t>
      </w:r>
      <w:r w:rsidR="009F62B6" w:rsidRPr="004F3F04">
        <w:rPr>
          <w:rFonts w:ascii="Times New Roman" w:hAnsi="Times New Roman"/>
          <w:bCs/>
          <w:color w:val="1F497D" w:themeColor="text2"/>
          <w:lang w:val="en-GB"/>
        </w:rPr>
        <w:t xml:space="preserve">Eahy926 </w:t>
      </w:r>
      <w:r w:rsidR="0074771C" w:rsidRPr="004F3F04">
        <w:rPr>
          <w:rFonts w:ascii="Times New Roman" w:hAnsi="Times New Roman"/>
          <w:bCs/>
          <w:color w:val="1F497D" w:themeColor="text2"/>
          <w:lang w:val="en-GB"/>
        </w:rPr>
        <w:t>c</w:t>
      </w:r>
      <w:r w:rsidR="00C57674">
        <w:rPr>
          <w:rFonts w:ascii="Times New Roman" w:hAnsi="Times New Roman"/>
          <w:bCs/>
          <w:color w:val="1F497D" w:themeColor="text2"/>
          <w:lang w:val="en-GB"/>
        </w:rPr>
        <w:t>ells were exposed to 2</w:t>
      </w:r>
      <w:r w:rsidR="009F62B6" w:rsidRPr="004F3F04">
        <w:rPr>
          <w:rFonts w:ascii="Times New Roman" w:hAnsi="Times New Roman"/>
          <w:bCs/>
          <w:color w:val="1F497D" w:themeColor="text2"/>
          <w:lang w:val="en-GB"/>
        </w:rPr>
        <w:t xml:space="preserve">0 µM MitoVES or </w:t>
      </w:r>
      <w:r w:rsidR="009F62B6" w:rsidRPr="00C57674">
        <w:rPr>
          <w:rFonts w:ascii="Times New Roman" w:hAnsi="Times New Roman"/>
          <w:bCs/>
          <w:color w:val="1F497D" w:themeColor="text2"/>
          <w:lang w:val="en-GB"/>
        </w:rPr>
        <w:t>1</w:t>
      </w:r>
      <w:r w:rsidR="00C57674" w:rsidRPr="00C57674">
        <w:rPr>
          <w:rFonts w:ascii="Times New Roman" w:hAnsi="Times New Roman"/>
          <w:bCs/>
          <w:color w:val="1F497D" w:themeColor="text2"/>
          <w:lang w:val="en-GB"/>
        </w:rPr>
        <w:t>.5</w:t>
      </w:r>
      <w:r w:rsidR="00D80BBE" w:rsidRPr="00C57674">
        <w:rPr>
          <w:rFonts w:ascii="Times New Roman" w:hAnsi="Times New Roman"/>
          <w:bCs/>
          <w:color w:val="1F497D" w:themeColor="text2"/>
          <w:lang w:val="en-GB"/>
        </w:rPr>
        <w:t xml:space="preserve"> mM TTFA</w:t>
      </w:r>
      <w:r w:rsidR="00D80BBE" w:rsidRPr="004F3F04">
        <w:rPr>
          <w:rFonts w:ascii="Times New Roman" w:hAnsi="Times New Roman"/>
          <w:bCs/>
          <w:color w:val="1F497D" w:themeColor="text2"/>
          <w:lang w:val="en-GB"/>
        </w:rPr>
        <w:t xml:space="preserve"> for 17 h</w:t>
      </w:r>
      <w:r w:rsidR="0074771C" w:rsidRPr="004F3F04">
        <w:rPr>
          <w:rFonts w:ascii="Times New Roman" w:hAnsi="Times New Roman"/>
          <w:bCs/>
          <w:color w:val="1F497D" w:themeColor="text2"/>
          <w:lang w:val="en-GB"/>
        </w:rPr>
        <w:t>,</w:t>
      </w:r>
      <w:r w:rsidR="00D80BBE" w:rsidRPr="004F3F04">
        <w:rPr>
          <w:rFonts w:ascii="Times New Roman" w:hAnsi="Times New Roman"/>
          <w:bCs/>
          <w:color w:val="1F497D" w:themeColor="text2"/>
          <w:lang w:val="en-GB"/>
        </w:rPr>
        <w:t xml:space="preserve"> and caspase 3 activation was determined by western blotting. </w:t>
      </w:r>
      <w:r w:rsidR="0074771C" w:rsidRPr="004F3F04">
        <w:rPr>
          <w:rFonts w:ascii="Times New Roman" w:hAnsi="Times New Roman"/>
          <w:bCs/>
          <w:color w:val="1F497D" w:themeColor="text2"/>
          <w:lang w:val="en-GB"/>
        </w:rPr>
        <w:t>These cells were used because the antibody did not reliably work in our hamster cell lines</w:t>
      </w:r>
      <w:r w:rsidR="006A0982">
        <w:rPr>
          <w:rFonts w:ascii="Times New Roman" w:hAnsi="Times New Roman"/>
          <w:bCs/>
          <w:color w:val="1F497D" w:themeColor="text2"/>
          <w:lang w:val="en-GB"/>
        </w:rPr>
        <w:t>.</w:t>
      </w:r>
      <w:r w:rsidR="0074771C" w:rsidRPr="004F3F04">
        <w:rPr>
          <w:rFonts w:ascii="Times New Roman" w:hAnsi="Times New Roman"/>
          <w:bCs/>
          <w:color w:val="1F497D" w:themeColor="text2"/>
          <w:lang w:val="en-GB"/>
        </w:rPr>
        <w:t xml:space="preserve"> </w:t>
      </w:r>
      <w:r w:rsidR="00D80BBE" w:rsidRPr="004F3F04">
        <w:rPr>
          <w:rFonts w:ascii="Times New Roman" w:hAnsi="Times New Roman"/>
          <w:bCs/>
          <w:color w:val="1F497D" w:themeColor="text2"/>
          <w:lang w:val="en-GB"/>
        </w:rPr>
        <w:t xml:space="preserve">(b) </w:t>
      </w:r>
      <w:r w:rsidR="00C57674">
        <w:rPr>
          <w:rFonts w:ascii="Times New Roman" w:hAnsi="Times New Roman"/>
          <w:bCs/>
          <w:color w:val="1F497D" w:themeColor="text2"/>
          <w:lang w:val="en-GB"/>
        </w:rPr>
        <w:t>CII-variant c</w:t>
      </w:r>
      <w:r w:rsidR="00D80BBE" w:rsidRPr="004F3F04">
        <w:rPr>
          <w:rFonts w:ascii="Times New Roman" w:hAnsi="Times New Roman"/>
          <w:bCs/>
          <w:color w:val="1F497D" w:themeColor="text2"/>
          <w:lang w:val="en-GB"/>
        </w:rPr>
        <w:t>ells exposed to 20 µM MitoVES for 24 hours were stained</w:t>
      </w:r>
      <w:r w:rsidR="009F62B6" w:rsidRPr="004F3F04">
        <w:rPr>
          <w:rFonts w:ascii="Times New Roman" w:hAnsi="Times New Roman"/>
          <w:bCs/>
          <w:color w:val="1F497D" w:themeColor="text2"/>
          <w:lang w:val="en-GB"/>
        </w:rPr>
        <w:t xml:space="preserve"> with a</w:t>
      </w:r>
      <w:r w:rsidR="00DF3CC2" w:rsidRPr="004F3F04">
        <w:rPr>
          <w:rFonts w:ascii="Times New Roman" w:hAnsi="Times New Roman"/>
          <w:bCs/>
          <w:color w:val="1F497D" w:themeColor="text2"/>
          <w:lang w:val="en-GB"/>
        </w:rPr>
        <w:t>nnexin V and Hoechst 33258 and examined by flow cytom</w:t>
      </w:r>
      <w:r w:rsidR="009F62B6" w:rsidRPr="004F3F04">
        <w:rPr>
          <w:rFonts w:ascii="Times New Roman" w:hAnsi="Times New Roman"/>
          <w:bCs/>
          <w:color w:val="1F497D" w:themeColor="text2"/>
          <w:lang w:val="en-GB"/>
        </w:rPr>
        <w:t>etry. Cell</w:t>
      </w:r>
      <w:r w:rsidR="00CD6701">
        <w:rPr>
          <w:rFonts w:ascii="Times New Roman" w:hAnsi="Times New Roman"/>
          <w:bCs/>
          <w:color w:val="1F497D" w:themeColor="text2"/>
          <w:lang w:val="en-GB"/>
        </w:rPr>
        <w:t>s</w:t>
      </w:r>
      <w:r w:rsidR="009F62B6" w:rsidRPr="004F3F04">
        <w:rPr>
          <w:rFonts w:ascii="Times New Roman" w:hAnsi="Times New Roman"/>
          <w:bCs/>
          <w:color w:val="1F497D" w:themeColor="text2"/>
          <w:lang w:val="en-GB"/>
        </w:rPr>
        <w:t xml:space="preserve"> staining solely for a</w:t>
      </w:r>
      <w:r w:rsidR="00DF3CC2" w:rsidRPr="004F3F04">
        <w:rPr>
          <w:rFonts w:ascii="Times New Roman" w:hAnsi="Times New Roman"/>
          <w:bCs/>
          <w:color w:val="1F497D" w:themeColor="text2"/>
          <w:lang w:val="en-GB"/>
        </w:rPr>
        <w:t xml:space="preserve">nnexin V are </w:t>
      </w:r>
      <w:r w:rsidR="0074771C" w:rsidRPr="004F3F04">
        <w:rPr>
          <w:rFonts w:ascii="Times New Roman" w:hAnsi="Times New Roman"/>
          <w:bCs/>
          <w:color w:val="1F497D" w:themeColor="text2"/>
          <w:lang w:val="en-GB"/>
        </w:rPr>
        <w:t>located</w:t>
      </w:r>
      <w:r w:rsidR="00DF3CC2" w:rsidRPr="004F3F04">
        <w:rPr>
          <w:rFonts w:ascii="Times New Roman" w:hAnsi="Times New Roman"/>
          <w:bCs/>
          <w:color w:val="1F497D" w:themeColor="text2"/>
          <w:lang w:val="en-GB"/>
        </w:rPr>
        <w:t xml:space="preserve"> in the lower right quadrant. (c) The same as b, but cells were incubated with 0.5 mM TTFA. Representative </w:t>
      </w:r>
      <w:r w:rsidR="0074771C" w:rsidRPr="004F3F04">
        <w:rPr>
          <w:rFonts w:ascii="Times New Roman" w:hAnsi="Times New Roman"/>
          <w:bCs/>
          <w:color w:val="1F497D" w:themeColor="text2"/>
          <w:lang w:val="en-GB"/>
        </w:rPr>
        <w:t>images</w:t>
      </w:r>
      <w:r w:rsidR="00DF3CC2" w:rsidRPr="004F3F04">
        <w:rPr>
          <w:rFonts w:ascii="Times New Roman" w:hAnsi="Times New Roman"/>
          <w:bCs/>
          <w:color w:val="1F497D" w:themeColor="text2"/>
          <w:lang w:val="en-GB"/>
        </w:rPr>
        <w:t xml:space="preserve"> are shown. </w:t>
      </w:r>
      <w:r w:rsidR="0004135A">
        <w:rPr>
          <w:rFonts w:ascii="Times New Roman" w:hAnsi="Times New Roman"/>
          <w:bCs/>
          <w:color w:val="FF0000"/>
          <w:lang w:val="en-GB"/>
        </w:rPr>
        <w:t xml:space="preserve">(d) </w:t>
      </w:r>
      <w:r w:rsidR="0004135A" w:rsidRPr="0004135A">
        <w:rPr>
          <w:rFonts w:ascii="Times New Roman" w:hAnsi="Times New Roman"/>
          <w:bCs/>
          <w:color w:val="FF0000"/>
          <w:lang w:val="en-GB"/>
        </w:rPr>
        <w:t xml:space="preserve">GPD2 </w:t>
      </w:r>
      <w:r w:rsidR="00124013">
        <w:rPr>
          <w:rFonts w:ascii="Times New Roman" w:hAnsi="Times New Roman"/>
          <w:bCs/>
          <w:color w:val="FF0000"/>
          <w:lang w:val="en-GB"/>
        </w:rPr>
        <w:t xml:space="preserve">(mGPDH) </w:t>
      </w:r>
      <w:r w:rsidR="0004135A" w:rsidRPr="0004135A">
        <w:rPr>
          <w:rFonts w:ascii="Times New Roman" w:hAnsi="Times New Roman"/>
          <w:bCs/>
          <w:color w:val="FF0000"/>
          <w:lang w:val="en-GB"/>
        </w:rPr>
        <w:t>protein expression in CII-variant cells used in this study. GPD2 was det</w:t>
      </w:r>
      <w:bookmarkStart w:id="0" w:name="_GoBack"/>
      <w:bookmarkEnd w:id="0"/>
      <w:r w:rsidR="0004135A" w:rsidRPr="0004135A">
        <w:rPr>
          <w:rFonts w:ascii="Times New Roman" w:hAnsi="Times New Roman"/>
          <w:bCs/>
          <w:color w:val="FF0000"/>
          <w:lang w:val="en-GB"/>
        </w:rPr>
        <w:t>ermined by western blotting and its expression level was assessed relatively to the content of SDH</w:t>
      </w:r>
      <w:r w:rsidR="0004135A">
        <w:rPr>
          <w:rFonts w:ascii="Times New Roman" w:hAnsi="Times New Roman"/>
          <w:bCs/>
          <w:color w:val="FF0000"/>
          <w:lang w:val="en-GB"/>
        </w:rPr>
        <w:t>A</w:t>
      </w:r>
      <w:r w:rsidR="0004135A" w:rsidRPr="0004135A">
        <w:rPr>
          <w:rFonts w:ascii="Times New Roman" w:hAnsi="Times New Roman"/>
          <w:bCs/>
          <w:color w:val="FF0000"/>
          <w:lang w:val="en-GB"/>
        </w:rPr>
        <w:t xml:space="preserve">. </w:t>
      </w:r>
      <w:r w:rsidR="0004135A">
        <w:rPr>
          <w:rFonts w:ascii="Times New Roman" w:hAnsi="Times New Roman"/>
          <w:bCs/>
          <w:color w:val="FF0000"/>
          <w:lang w:val="en-GB"/>
        </w:rPr>
        <w:t>The q</w:t>
      </w:r>
      <w:r w:rsidR="0004135A" w:rsidRPr="0004135A">
        <w:rPr>
          <w:rFonts w:ascii="Times New Roman" w:hAnsi="Times New Roman"/>
          <w:bCs/>
          <w:color w:val="FF0000"/>
          <w:lang w:val="en-GB"/>
        </w:rPr>
        <w:t>uantification is based on 3 biological replicates</w:t>
      </w:r>
      <w:r w:rsidR="0004135A">
        <w:rPr>
          <w:rFonts w:ascii="Times New Roman" w:hAnsi="Times New Roman"/>
          <w:bCs/>
          <w:color w:val="FF0000"/>
          <w:lang w:val="en-GB"/>
        </w:rPr>
        <w:t xml:space="preserve"> ±SEM</w:t>
      </w:r>
      <w:r w:rsidR="0004135A" w:rsidRPr="0004135A">
        <w:rPr>
          <w:rFonts w:ascii="Times New Roman" w:hAnsi="Times New Roman"/>
          <w:bCs/>
          <w:color w:val="FF0000"/>
          <w:lang w:val="en-GB"/>
        </w:rPr>
        <w:t>. A representative blot is also shown. BAT, brown adipose tissue</w:t>
      </w:r>
      <w:r w:rsidR="0009117D">
        <w:rPr>
          <w:rFonts w:ascii="Times New Roman" w:hAnsi="Times New Roman"/>
          <w:bCs/>
          <w:color w:val="FF0000"/>
          <w:lang w:val="en-GB"/>
        </w:rPr>
        <w:t>.</w:t>
      </w:r>
    </w:p>
    <w:p w:rsidR="008D4BAC" w:rsidRPr="004F3F04" w:rsidRDefault="008D4BAC" w:rsidP="00702C53">
      <w:pPr>
        <w:spacing w:after="0" w:line="480" w:lineRule="auto"/>
        <w:jc w:val="both"/>
        <w:rPr>
          <w:rFonts w:ascii="Times New Roman" w:hAnsi="Times New Roman"/>
          <w:b/>
          <w:bCs/>
          <w:lang w:val="en-GB"/>
        </w:rPr>
      </w:pPr>
    </w:p>
    <w:p w:rsidR="00EE6751" w:rsidRPr="004F3F04" w:rsidRDefault="00EE6751" w:rsidP="00702C53">
      <w:pPr>
        <w:spacing w:after="0" w:line="480" w:lineRule="auto"/>
        <w:jc w:val="both"/>
        <w:rPr>
          <w:rFonts w:ascii="Times New Roman" w:hAnsi="Times New Roman"/>
          <w:b/>
          <w:bCs/>
          <w:lang w:val="en-GB"/>
        </w:rPr>
      </w:pPr>
      <w:r w:rsidRPr="004F3F04">
        <w:rPr>
          <w:rFonts w:ascii="Times New Roman" w:hAnsi="Times New Roman"/>
          <w:b/>
          <w:bCs/>
          <w:lang w:val="en-GB"/>
        </w:rPr>
        <w:t>Figure S</w:t>
      </w:r>
      <w:r w:rsidR="006612F9" w:rsidRPr="004F3F04">
        <w:rPr>
          <w:rFonts w:ascii="Times New Roman" w:hAnsi="Times New Roman"/>
          <w:b/>
          <w:bCs/>
          <w:lang w:val="en-GB"/>
        </w:rPr>
        <w:t>3</w:t>
      </w:r>
      <w:r w:rsidRPr="004F3F04">
        <w:rPr>
          <w:rFonts w:ascii="Times New Roman" w:hAnsi="Times New Roman"/>
          <w:bCs/>
          <w:lang w:val="en-GB"/>
        </w:rPr>
        <w:t>. Computer model</w:t>
      </w:r>
      <w:r w:rsidR="00AB5455" w:rsidRPr="004F3F04">
        <w:rPr>
          <w:rFonts w:ascii="Times New Roman" w:hAnsi="Times New Roman"/>
          <w:bCs/>
          <w:lang w:val="en-GB"/>
        </w:rPr>
        <w:t>l</w:t>
      </w:r>
      <w:r w:rsidRPr="004F3F04">
        <w:rPr>
          <w:rFonts w:ascii="Times New Roman" w:hAnsi="Times New Roman"/>
          <w:bCs/>
          <w:lang w:val="en-GB"/>
        </w:rPr>
        <w:t>ing of MitoVES and TTFA interaction with WT and variant Q</w:t>
      </w:r>
      <w:r w:rsidRPr="004F3F04">
        <w:rPr>
          <w:rFonts w:ascii="Times New Roman" w:hAnsi="Times New Roman"/>
          <w:bCs/>
          <w:vertAlign w:val="subscript"/>
          <w:lang w:val="en-GB"/>
        </w:rPr>
        <w:t>p</w:t>
      </w:r>
      <w:r w:rsidRPr="004F3F04">
        <w:rPr>
          <w:rFonts w:ascii="Times New Roman" w:hAnsi="Times New Roman"/>
          <w:bCs/>
          <w:lang w:val="en-GB"/>
        </w:rPr>
        <w:t xml:space="preserve"> sites of CII. (a) Size comparison of MitoVES and TTFA</w:t>
      </w:r>
      <w:r w:rsidR="00FD7CC0" w:rsidRPr="004F3F04">
        <w:rPr>
          <w:rFonts w:ascii="Times New Roman" w:hAnsi="Times New Roman"/>
          <w:bCs/>
          <w:lang w:val="en-GB"/>
        </w:rPr>
        <w:t>.</w:t>
      </w:r>
      <w:r w:rsidRPr="004F3F04">
        <w:rPr>
          <w:rFonts w:ascii="Times New Roman" w:hAnsi="Times New Roman"/>
          <w:bCs/>
          <w:lang w:val="en-GB"/>
        </w:rPr>
        <w:t xml:space="preserve"> (b) Molecular docking of MitoVES (cyan, left panels) and TTFA (dark grey, right panels) to the Q</w:t>
      </w:r>
      <w:r w:rsidRPr="004F3F04">
        <w:rPr>
          <w:rFonts w:ascii="Times New Roman" w:hAnsi="Times New Roman"/>
          <w:bCs/>
          <w:vertAlign w:val="subscript"/>
          <w:lang w:val="en-GB"/>
        </w:rPr>
        <w:t>p</w:t>
      </w:r>
      <w:r w:rsidRPr="004F3F04">
        <w:rPr>
          <w:rFonts w:ascii="Times New Roman" w:hAnsi="Times New Roman"/>
          <w:bCs/>
          <w:lang w:val="en-GB"/>
        </w:rPr>
        <w:t xml:space="preserve"> site in variant proteins in relation to ubiquinone (orange) was performed as described in ‘materials and methods’. Color coding of CII subunits is identical to Fig. 1. Humanized porcine structure</w:t>
      </w:r>
      <w:r w:rsidR="00CE5619" w:rsidRPr="004F3F04">
        <w:rPr>
          <w:rFonts w:ascii="Times New Roman" w:hAnsi="Times New Roman"/>
          <w:bCs/>
          <w:lang w:val="en-GB"/>
        </w:rPr>
        <w:fldChar w:fldCharType="begin">
          <w:fldData xml:space="preserve">PEVuZE5vdGU+PENpdGU+PEF1dGhvcj5TdW48L0F1dGhvcj48WWVhcj4yMDA1PC9ZZWFyPjxSZWNO
dW0+NjU4PC9SZWNOdW0+PERpc3BsYXlUZXh0PjxzdHlsZSBmYWNlPSJzdXBlcnNjcmlwdCI+Mzwv
c3R5bGU+PC9EaXNwbGF5VGV4dD48cmVjb3JkPjxyZWMtbnVtYmVyPjY1ODwvcmVjLW51bWJlcj48
Zm9yZWlnbi1rZXlzPjxrZXkgYXBwPSJFTiIgZGItaWQ9IndmZHpyYXdheWR3ZXY2ZXJkOTc1YXhy
Y2ZwNXByNTV3ZXZlYSIgdGltZXN0YW1wPSIxMzYxMjc1Mjc3Ij42NTg8L2tleT48a2V5IGFwcD0i
RU5XZWIiIGRiLWlkPSJVTngxcXdydHFoWUFBQ0lsdFNrIj43MDg8L2tleT48L2ZvcmVpZ24ta2V5
cz48cmVmLXR5cGUgbmFtZT0iSm91cm5hbCBBcnRpY2xlIj4xNzwvcmVmLXR5cGU+PGNvbnRyaWJ1
dG9ycz48YXV0aG9ycz48YXV0aG9yPlN1biwgRi48L2F1dGhvcj48YXV0aG9yPkh1bywgWC48L2F1
dGhvcj48YXV0aG9yPlpoYWksIFkuPC9hdXRob3I+PGF1dGhvcj5XYW5nLCBBLjwvYXV0aG9yPjxh
dXRob3I+WHUsIEouPC9hdXRob3I+PGF1dGhvcj5TdSwgRC48L2F1dGhvcj48YXV0aG9yPkJhcnRs
YW0sIE0uPC9hdXRob3I+PGF1dGhvcj5SYW8sIFouPC9hdXRob3I+PC9hdXRob3JzPjwvY29udHJp
YnV0b3JzPjxhdXRoLWFkZHJlc3M+VHNpbmdodWEtSUJQIEpvaW50IFJlc2VhcmNoIEdyb3VwIGZv
ciBTdHJ1Y3R1cmFsIEJpb2xvZ3ksIFRzaW5naHVhIFVuaXZlcnNpdHksIEJlaWppbmcgMTAwMDg0
LCBDaGluYS48L2F1dGgtYWRkcmVzcz48dGl0bGVzPjx0aXRsZT5DcnlzdGFsIHN0cnVjdHVyZSBv
ZiBtaXRvY2hvbmRyaWFsIHJlc3BpcmF0b3J5IG1lbWJyYW5lIHByb3RlaW4gY29tcGxleCBJSTwv
dGl0bGU+PHNlY29uZGFyeS10aXRsZT5DZWxsPC9zZWNvbmRhcnktdGl0bGU+PGFsdC10aXRsZT5D
ZWxsPC9hbHQtdGl0bGU+PC90aXRsZXM+PHBlcmlvZGljYWw+PGZ1bGwtdGl0bGU+Q2VsbDwvZnVs
bC10aXRsZT48YWJici0xPkNlbGw8L2FiYnItMT48YWJici0yPkNlbGw8L2FiYnItMj48L3Blcmlv
ZGljYWw+PGFsdC1wZXJpb2RpY2FsPjxmdWxsLXRpdGxlPkNlbGw8L2Z1bGwtdGl0bGU+PGFiYnIt
MT5DZWxsPC9hYmJyLTE+PGFiYnItMj5DZWxsPC9hYmJyLTI+PC9hbHQtcGVyaW9kaWNhbD48cGFn
ZXM+MTA0My01NzwvcGFnZXM+PHZvbHVtZT4xMjE8L3ZvbHVtZT48bnVtYmVyPjc8L251bWJlcj48
ZWRpdGlvbj4yMDA1LzA3LzAyPC9lZGl0aW9uPjxrZXl3b3Jkcz48a2V5d29yZD5BbmltYWxzPC9r
ZXl3b3JkPjxrZXl3b3JkPkJpbmRpbmcgU2l0ZXMvcGh5c2lvbG9neTwva2V5d29yZD48a2V5d29y
ZD5DZWxsIFJlc3BpcmF0aW9uLypwaHlzaW9sb2d5PC9rZXl3b3JkPjxrZXl3b3JkPkNyeXN0YWxs
b2dyYXBoeSwgWC1SYXk8L2tleXdvcmQ+PGtleXdvcmQ+RWxlY3Ryb24gVHJhbnNwb3J0LypwaHlz
aW9sb2d5PC9rZXl3b3JkPjxrZXl3b3JkPkVsZWN0cm9uIFRyYW5zcG9ydCBDb21wbGV4IElJLypj
aGVtaXN0cnkvbWV0YWJvbGlzbTwva2V5d29yZD48a2V5d29yZD5Fbnp5bWUgSW5oaWJpdG9ycy9w
aGFybWFjb2xvZ3k8L2tleXdvcmQ+PGtleXdvcmQ+Rmxhdm9wcm90ZWlucy9jaGVtaXN0cnk8L2tl
eXdvcmQ+PGtleXdvcmQ+SW50cmFjZWxsdWxhciBNZW1icmFuZXMvKm1ldGFib2xpc208L2tleXdv
cmQ+PGtleXdvcmQ+SXJvbi1TdWxmdXIgUHJvdGVpbnMvY2hlbWlzdHJ5PC9rZXl3b3JkPjxrZXl3
b3JkPk1lbWJyYW5lIFByb3RlaW5zL2NoZW1pc3RyeTwva2V5d29yZD48a2V5d29yZD5NaXRvY2hv
bmRyaWEvKm1ldGFib2xpc208L2tleXdvcmQ+PGtleXdvcmQ+TW9kZWxzLCBNb2xlY3VsYXI8L2tl
eXdvcmQ+PGtleXdvcmQ+TW9sZWN1bGFyIFNlcXVlbmNlIERhdGE8L2tleXdvcmQ+PGtleXdvcmQ+
T3hpZGF0aW9uLVJlZHVjdGlvbjwva2V5d29yZD48a2V5d29yZD5Qcm90ZWluIFN0cnVjdHVyZSwg
VGVydGlhcnkvcGh5c2lvbG9neTwva2V5d29yZD48a2V5d29yZD5Qcm90ZWluIFN1YnVuaXRzL2No
ZW1pc3RyeTwva2V5d29yZD48a2V5d29yZD5TZXF1ZW5jZSBIb21vbG9neSwgQW1pbm8gQWNpZDwv
a2V5d29yZD48a2V5d29yZD5TdWNjaW5pYyBBY2lkL21ldGFib2xpc208L2tleXdvcmQ+PGtleXdv
cmQ+U3VzIHNjcm9mYTwva2V5d29yZD48a2V5d29yZD5VYmlxdWlub25lL21ldGFib2xpc208L2tl
eXdvcmQ+PC9rZXl3b3Jkcz48ZGF0ZXM+PHllYXI+MjAwNTwveWVhcj48cHViLWRhdGVzPjxkYXRl
Pkp1bCAxPC9kYXRlPjwvcHViLWRhdGVzPjwvZGF0ZXM+PGlzYm4+MDA5Mi04Njc0IChQcmludCkm
I3hEOzAwOTItODY3NCAoTGlua2luZyk8L2lzYm4+PGFjY2Vzc2lvbi1udW0+MTU5ODk5NTQ8L2Fj
Y2Vzc2lvbi1udW0+PHdvcmstdHlwZT5SZXNlYXJjaCBTdXBwb3J0LCBOb24tVS5TLiBHb3YmYXBv
czt0PC93b3JrLXR5cGU+PHVybHM+PHJlbGF0ZWQtdXJscz48dXJsPmh0dHA6Ly93d3cubmNiaS5u
bG0ubmloLmdvdi9wdWJtZWQvMTU5ODk5NTQ8L3VybD48L3JlbGF0ZWQtdXJscz48L3VybHM+PGVs
ZWN0cm9uaWMtcmVzb3VyY2UtbnVtPjEwLjEwMTYvai5jZWxsLjIwMDUuMDUuMDI1PC9lbGVjdHJv
bmljLXJlc291cmNlLW51bT48bGFuZ3VhZ2U+ZW5nPC9sYW5ndWFnZT48L3JlY29yZD48L0NpdGU+
PC9FbmROb3RlPn==
</w:fldData>
        </w:fldChar>
      </w:r>
      <w:r w:rsidR="00BB2313">
        <w:rPr>
          <w:rFonts w:ascii="Times New Roman" w:hAnsi="Times New Roman"/>
          <w:bCs/>
          <w:lang w:val="en-GB"/>
        </w:rPr>
        <w:instrText xml:space="preserve"> ADDIN EN.CITE </w:instrText>
      </w:r>
      <w:r w:rsidR="00CE5619">
        <w:rPr>
          <w:rFonts w:ascii="Times New Roman" w:hAnsi="Times New Roman"/>
          <w:bCs/>
          <w:lang w:val="en-GB"/>
        </w:rPr>
        <w:fldChar w:fldCharType="begin">
          <w:fldData xml:space="preserve">PEVuZE5vdGU+PENpdGU+PEF1dGhvcj5TdW48L0F1dGhvcj48WWVhcj4yMDA1PC9ZZWFyPjxSZWNO
dW0+NjU4PC9SZWNOdW0+PERpc3BsYXlUZXh0PjxzdHlsZSBmYWNlPSJzdXBlcnNjcmlwdCI+Mzwv
c3R5bGU+PC9EaXNwbGF5VGV4dD48cmVjb3JkPjxyZWMtbnVtYmVyPjY1ODwvcmVjLW51bWJlcj48
Zm9yZWlnbi1rZXlzPjxrZXkgYXBwPSJFTiIgZGItaWQ9IndmZHpyYXdheWR3ZXY2ZXJkOTc1YXhy
Y2ZwNXByNTV3ZXZlYSIgdGltZXN0YW1wPSIxMzYxMjc1Mjc3Ij42NTg8L2tleT48a2V5IGFwcD0i
RU5XZWIiIGRiLWlkPSJVTngxcXdydHFoWUFBQ0lsdFNrIj43MDg8L2tleT48L2ZvcmVpZ24ta2V5
cz48cmVmLXR5cGUgbmFtZT0iSm91cm5hbCBBcnRpY2xlIj4xNzwvcmVmLXR5cGU+PGNvbnRyaWJ1
dG9ycz48YXV0aG9ycz48YXV0aG9yPlN1biwgRi48L2F1dGhvcj48YXV0aG9yPkh1bywgWC48L2F1
dGhvcj48YXV0aG9yPlpoYWksIFkuPC9hdXRob3I+PGF1dGhvcj5XYW5nLCBBLjwvYXV0aG9yPjxh
dXRob3I+WHUsIEouPC9hdXRob3I+PGF1dGhvcj5TdSwgRC48L2F1dGhvcj48YXV0aG9yPkJhcnRs
YW0sIE0uPC9hdXRob3I+PGF1dGhvcj5SYW8sIFouPC9hdXRob3I+PC9hdXRob3JzPjwvY29udHJp
YnV0b3JzPjxhdXRoLWFkZHJlc3M+VHNpbmdodWEtSUJQIEpvaW50IFJlc2VhcmNoIEdyb3VwIGZv
ciBTdHJ1Y3R1cmFsIEJpb2xvZ3ksIFRzaW5naHVhIFVuaXZlcnNpdHksIEJlaWppbmcgMTAwMDg0
LCBDaGluYS48L2F1dGgtYWRkcmVzcz48dGl0bGVzPjx0aXRsZT5DcnlzdGFsIHN0cnVjdHVyZSBv
ZiBtaXRvY2hvbmRyaWFsIHJlc3BpcmF0b3J5IG1lbWJyYW5lIHByb3RlaW4gY29tcGxleCBJSTwv
dGl0bGU+PHNlY29uZGFyeS10aXRsZT5DZWxsPC9zZWNvbmRhcnktdGl0bGU+PGFsdC10aXRsZT5D
ZWxsPC9hbHQtdGl0bGU+PC90aXRsZXM+PHBlcmlvZGljYWw+PGZ1bGwtdGl0bGU+Q2VsbDwvZnVs
bC10aXRsZT48YWJici0xPkNlbGw8L2FiYnItMT48YWJici0yPkNlbGw8L2FiYnItMj48L3Blcmlv
ZGljYWw+PGFsdC1wZXJpb2RpY2FsPjxmdWxsLXRpdGxlPkNlbGw8L2Z1bGwtdGl0bGU+PGFiYnIt
MT5DZWxsPC9hYmJyLTE+PGFiYnItMj5DZWxsPC9hYmJyLTI+PC9hbHQtcGVyaW9kaWNhbD48cGFn
ZXM+MTA0My01NzwvcGFnZXM+PHZvbHVtZT4xMjE8L3ZvbHVtZT48bnVtYmVyPjc8L251bWJlcj48
ZWRpdGlvbj4yMDA1LzA3LzAyPC9lZGl0aW9uPjxrZXl3b3Jkcz48a2V5d29yZD5BbmltYWxzPC9r
ZXl3b3JkPjxrZXl3b3JkPkJpbmRpbmcgU2l0ZXMvcGh5c2lvbG9neTwva2V5d29yZD48a2V5d29y
ZD5DZWxsIFJlc3BpcmF0aW9uLypwaHlzaW9sb2d5PC9rZXl3b3JkPjxrZXl3b3JkPkNyeXN0YWxs
b2dyYXBoeSwgWC1SYXk8L2tleXdvcmQ+PGtleXdvcmQ+RWxlY3Ryb24gVHJhbnNwb3J0LypwaHlz
aW9sb2d5PC9rZXl3b3JkPjxrZXl3b3JkPkVsZWN0cm9uIFRyYW5zcG9ydCBDb21wbGV4IElJLypj
aGVtaXN0cnkvbWV0YWJvbGlzbTwva2V5d29yZD48a2V5d29yZD5Fbnp5bWUgSW5oaWJpdG9ycy9w
aGFybWFjb2xvZ3k8L2tleXdvcmQ+PGtleXdvcmQ+Rmxhdm9wcm90ZWlucy9jaGVtaXN0cnk8L2tl
eXdvcmQ+PGtleXdvcmQ+SW50cmFjZWxsdWxhciBNZW1icmFuZXMvKm1ldGFib2xpc208L2tleXdv
cmQ+PGtleXdvcmQ+SXJvbi1TdWxmdXIgUHJvdGVpbnMvY2hlbWlzdHJ5PC9rZXl3b3JkPjxrZXl3
b3JkPk1lbWJyYW5lIFByb3RlaW5zL2NoZW1pc3RyeTwva2V5d29yZD48a2V5d29yZD5NaXRvY2hv
bmRyaWEvKm1ldGFib2xpc208L2tleXdvcmQ+PGtleXdvcmQ+TW9kZWxzLCBNb2xlY3VsYXI8L2tl
eXdvcmQ+PGtleXdvcmQ+TW9sZWN1bGFyIFNlcXVlbmNlIERhdGE8L2tleXdvcmQ+PGtleXdvcmQ+
T3hpZGF0aW9uLVJlZHVjdGlvbjwva2V5d29yZD48a2V5d29yZD5Qcm90ZWluIFN0cnVjdHVyZSwg
VGVydGlhcnkvcGh5c2lvbG9neTwva2V5d29yZD48a2V5d29yZD5Qcm90ZWluIFN1YnVuaXRzL2No
ZW1pc3RyeTwva2V5d29yZD48a2V5d29yZD5TZXF1ZW5jZSBIb21vbG9neSwgQW1pbm8gQWNpZDwv
a2V5d29yZD48a2V5d29yZD5TdWNjaW5pYyBBY2lkL21ldGFib2xpc208L2tleXdvcmQ+PGtleXdv
cmQ+U3VzIHNjcm9mYTwva2V5d29yZD48a2V5d29yZD5VYmlxdWlub25lL21ldGFib2xpc208L2tl
eXdvcmQ+PC9rZXl3b3Jkcz48ZGF0ZXM+PHllYXI+MjAwNTwveWVhcj48cHViLWRhdGVzPjxkYXRl
Pkp1bCAxPC9kYXRlPjwvcHViLWRhdGVzPjwvZGF0ZXM+PGlzYm4+MDA5Mi04Njc0IChQcmludCkm
I3hEOzAwOTItODY3NCAoTGlua2luZyk8L2lzYm4+PGFjY2Vzc2lvbi1udW0+MTU5ODk5NTQ8L2Fj
Y2Vzc2lvbi1udW0+PHdvcmstdHlwZT5SZXNlYXJjaCBTdXBwb3J0LCBOb24tVS5TLiBHb3YmYXBv
czt0PC93b3JrLXR5cGU+PHVybHM+PHJlbGF0ZWQtdXJscz48dXJsPmh0dHA6Ly93d3cubmNiaS5u
bG0ubmloLmdvdi9wdWJtZWQvMTU5ODk5NTQ8L3VybD48L3JlbGF0ZWQtdXJscz48L3VybHM+PGVs
ZWN0cm9uaWMtcmVzb3VyY2UtbnVtPjEwLjEwMTYvai5jZWxsLjIwMDUuMDUuMDI1PC9lbGVjdHJv
bmljLXJlc291cmNlLW51bT48bGFuZ3VhZ2U+ZW5nPC9sYW5ndWFnZT48L3JlY29yZD48L0NpdGU+
PC9FbmROb3RlPn==
</w:fldData>
        </w:fldChar>
      </w:r>
      <w:r w:rsidR="00BB2313">
        <w:rPr>
          <w:rFonts w:ascii="Times New Roman" w:hAnsi="Times New Roman"/>
          <w:bCs/>
          <w:lang w:val="en-GB"/>
        </w:rPr>
        <w:instrText xml:space="preserve"> ADDIN EN.CITE.DATA </w:instrText>
      </w:r>
      <w:r w:rsidR="00CE5619">
        <w:rPr>
          <w:rFonts w:ascii="Times New Roman" w:hAnsi="Times New Roman"/>
          <w:bCs/>
          <w:lang w:val="en-GB"/>
        </w:rPr>
      </w:r>
      <w:r w:rsidR="00CE5619">
        <w:rPr>
          <w:rFonts w:ascii="Times New Roman" w:hAnsi="Times New Roman"/>
          <w:bCs/>
          <w:lang w:val="en-GB"/>
        </w:rPr>
        <w:fldChar w:fldCharType="end"/>
      </w:r>
      <w:r w:rsidR="00CE5619" w:rsidRPr="004F3F04">
        <w:rPr>
          <w:rFonts w:ascii="Times New Roman" w:hAnsi="Times New Roman"/>
          <w:bCs/>
          <w:lang w:val="en-GB"/>
        </w:rPr>
      </w:r>
      <w:r w:rsidR="00CE5619" w:rsidRPr="004F3F04">
        <w:rPr>
          <w:rFonts w:ascii="Times New Roman" w:hAnsi="Times New Roman"/>
          <w:bCs/>
          <w:lang w:val="en-GB"/>
        </w:rPr>
        <w:fldChar w:fldCharType="separate"/>
      </w:r>
      <w:r w:rsidRPr="004F3F04">
        <w:rPr>
          <w:rFonts w:ascii="Times New Roman" w:hAnsi="Times New Roman"/>
          <w:bCs/>
          <w:noProof/>
          <w:vertAlign w:val="superscript"/>
          <w:lang w:val="en-GB"/>
        </w:rPr>
        <w:t>3</w:t>
      </w:r>
      <w:r w:rsidR="00CE5619" w:rsidRPr="004F3F04">
        <w:rPr>
          <w:rFonts w:ascii="Times New Roman" w:hAnsi="Times New Roman"/>
          <w:bCs/>
          <w:lang w:val="en-GB"/>
        </w:rPr>
        <w:fldChar w:fldCharType="end"/>
      </w:r>
      <w:r w:rsidRPr="004F3F04">
        <w:rPr>
          <w:rFonts w:ascii="Times New Roman" w:hAnsi="Times New Roman"/>
          <w:bCs/>
          <w:lang w:val="en-GB"/>
        </w:rPr>
        <w:t xml:space="preserve"> was used for computations. For MitoVES, the results show a substantial steric clash with ubiquinone in WT and R72C, but much more limited one in I56F. In case of TTFA, S68A shows deepest docking of the inhibitor, which could possibly lead to efficient interference with electron transfer. (c) Calculated affinities (in µM) for binding of MitoVES, TTFA and ubiquinone (UBQ) to the Q</w:t>
      </w:r>
      <w:r w:rsidRPr="004F3F04">
        <w:rPr>
          <w:rFonts w:ascii="Times New Roman" w:hAnsi="Times New Roman"/>
          <w:bCs/>
          <w:vertAlign w:val="subscript"/>
          <w:lang w:val="en-GB"/>
        </w:rPr>
        <w:t>p</w:t>
      </w:r>
      <w:r w:rsidRPr="004F3F04">
        <w:rPr>
          <w:rFonts w:ascii="Times New Roman" w:hAnsi="Times New Roman"/>
          <w:bCs/>
          <w:lang w:val="en-GB"/>
        </w:rPr>
        <w:t xml:space="preserve"> site of variant proteins. Surprisingly, relatively little difference in binding to individual variants was obtained for MitoVES, while in case of TTFA the highest affinity </w:t>
      </w:r>
      <w:r w:rsidRPr="004F3F04">
        <w:rPr>
          <w:rFonts w:ascii="Times New Roman" w:hAnsi="Times New Roman"/>
          <w:bCs/>
          <w:lang w:val="en-GB"/>
        </w:rPr>
        <w:lastRenderedPageBreak/>
        <w:t xml:space="preserve">was calculated for S68A. Predictions for ubiquinone are: lower affinity for R72C, and increased affinity for I56F and S68A. The affinity ratio between ubiquinone and MitoVES (UBQ/MitoVES) or TTFA (UBQ/TTFA) should give a rough estimate (based on calculated affinity only and neglecting any other factors) of ubiquinone displacement by the inhibitor (the higher the number, the better ability to displace ubiquinone). </w:t>
      </w:r>
    </w:p>
    <w:p w:rsidR="00EE6751" w:rsidRPr="004F3F04" w:rsidRDefault="00EE6751" w:rsidP="00702C53">
      <w:pPr>
        <w:spacing w:after="0" w:line="480" w:lineRule="auto"/>
        <w:jc w:val="both"/>
        <w:rPr>
          <w:rFonts w:ascii="Times New Roman" w:hAnsi="Times New Roman"/>
          <w:b/>
          <w:bCs/>
          <w:lang w:val="en-GB"/>
        </w:rPr>
      </w:pPr>
    </w:p>
    <w:p w:rsidR="00CC5A86" w:rsidRPr="004F3F04" w:rsidRDefault="006612F9" w:rsidP="00702C53">
      <w:pPr>
        <w:spacing w:after="0" w:line="480" w:lineRule="auto"/>
        <w:jc w:val="both"/>
        <w:rPr>
          <w:rFonts w:ascii="Times New Roman" w:hAnsi="Times New Roman"/>
          <w:bCs/>
          <w:lang w:val="en-GB"/>
        </w:rPr>
      </w:pPr>
      <w:r w:rsidRPr="004F3F04">
        <w:rPr>
          <w:rFonts w:ascii="Times New Roman" w:hAnsi="Times New Roman"/>
          <w:b/>
          <w:bCs/>
          <w:lang w:val="en-GB"/>
        </w:rPr>
        <w:t xml:space="preserve">Figure </w:t>
      </w:r>
      <w:r w:rsidR="003E65A3" w:rsidRPr="004F3F04">
        <w:rPr>
          <w:rFonts w:ascii="Times New Roman" w:hAnsi="Times New Roman"/>
          <w:b/>
          <w:bCs/>
          <w:lang w:val="en-GB"/>
        </w:rPr>
        <w:t>S</w:t>
      </w:r>
      <w:r w:rsidRPr="004F3F04">
        <w:rPr>
          <w:rFonts w:ascii="Times New Roman" w:hAnsi="Times New Roman"/>
          <w:b/>
          <w:bCs/>
          <w:lang w:val="en-GB"/>
        </w:rPr>
        <w:t>4</w:t>
      </w:r>
      <w:r w:rsidR="00CC5A86" w:rsidRPr="004F3F04">
        <w:rPr>
          <w:rFonts w:ascii="Times New Roman" w:hAnsi="Times New Roman"/>
          <w:bCs/>
          <w:lang w:val="en-GB"/>
        </w:rPr>
        <w:t xml:space="preserve"> ROS induction by MitoVES correlates with </w:t>
      </w:r>
      <w:r w:rsidR="00EC35A1" w:rsidRPr="004F3F04">
        <w:rPr>
          <w:rFonts w:ascii="Times New Roman" w:hAnsi="Times New Roman"/>
          <w:bCs/>
          <w:lang w:val="en-GB"/>
        </w:rPr>
        <w:t xml:space="preserve">CII inhibition </w:t>
      </w:r>
      <w:r w:rsidR="00CC5A86" w:rsidRPr="004F3F04">
        <w:rPr>
          <w:rFonts w:ascii="Times New Roman" w:hAnsi="Times New Roman"/>
          <w:bCs/>
          <w:lang w:val="en-GB"/>
        </w:rPr>
        <w:t xml:space="preserve">in isolated mitochondria at low succinate in the presence of rotenone (a-b) Mitochondria isolated from variant </w:t>
      </w:r>
      <w:r w:rsidR="00AF35D1" w:rsidRPr="004F3F04">
        <w:rPr>
          <w:rFonts w:ascii="Times New Roman" w:hAnsi="Times New Roman"/>
          <w:bCs/>
          <w:lang w:val="en-GB"/>
        </w:rPr>
        <w:t xml:space="preserve">cell </w:t>
      </w:r>
      <w:r w:rsidR="00CC5A86" w:rsidRPr="004F3F04">
        <w:rPr>
          <w:rFonts w:ascii="Times New Roman" w:hAnsi="Times New Roman"/>
          <w:bCs/>
          <w:lang w:val="en-GB"/>
        </w:rPr>
        <w:t xml:space="preserve">lines respiring on 500 µM succinate </w:t>
      </w:r>
      <w:bookmarkStart w:id="1" w:name="OLE_LINK6"/>
      <w:r w:rsidR="00CC5A86" w:rsidRPr="004F3F04">
        <w:rPr>
          <w:rFonts w:ascii="Times New Roman" w:hAnsi="Times New Roman"/>
          <w:bCs/>
          <w:lang w:val="en-GB"/>
        </w:rPr>
        <w:t xml:space="preserve">in the presence of 0.5 µM rotenone </w:t>
      </w:r>
      <w:bookmarkEnd w:id="1"/>
      <w:r w:rsidR="00CC5A86" w:rsidRPr="004F3F04">
        <w:rPr>
          <w:rFonts w:ascii="Times New Roman" w:hAnsi="Times New Roman"/>
          <w:bCs/>
          <w:lang w:val="en-GB"/>
        </w:rPr>
        <w:t>in an oxygraph chamber were exposed to increasing concentrations of MitoVES, and ROS production was followed by Amplex Ultra Red / peroxidase. (a</w:t>
      </w:r>
      <w:r w:rsidR="00643993" w:rsidRPr="004F3F04">
        <w:rPr>
          <w:rFonts w:ascii="Times New Roman" w:hAnsi="Times New Roman"/>
          <w:bCs/>
          <w:lang w:val="en-GB"/>
        </w:rPr>
        <w:t xml:space="preserve">) shows reduced ROS production for I56F and S68A variants compared to WT, (b) shows the same for R72C and B9 cells. The same WT data are used in a-b, the panels are separated for clarity only. </w:t>
      </w:r>
      <w:r w:rsidR="00CC5A86" w:rsidRPr="004F3F04">
        <w:rPr>
          <w:rFonts w:ascii="Times New Roman" w:hAnsi="Times New Roman"/>
          <w:bCs/>
          <w:lang w:val="en-GB"/>
        </w:rPr>
        <w:t xml:space="preserve">(c) Under the same conditions, 5 mM malonate inhibits ROS generation by 70 µM MitoVES in all </w:t>
      </w:r>
      <w:r w:rsidR="00FD7CC0" w:rsidRPr="004F3F04">
        <w:rPr>
          <w:rFonts w:ascii="Times New Roman" w:hAnsi="Times New Roman"/>
          <w:bCs/>
          <w:lang w:val="en-GB"/>
        </w:rPr>
        <w:t>cell lines</w:t>
      </w:r>
      <w:r w:rsidR="00CC5A86" w:rsidRPr="004F3F04">
        <w:rPr>
          <w:rFonts w:ascii="Times New Roman" w:hAnsi="Times New Roman"/>
          <w:bCs/>
          <w:lang w:val="en-GB"/>
        </w:rPr>
        <w:t xml:space="preserve"> except for B9 cells</w:t>
      </w:r>
      <w:r w:rsidR="00FD7CC0" w:rsidRPr="004F3F04">
        <w:rPr>
          <w:rFonts w:ascii="Times New Roman" w:hAnsi="Times New Roman"/>
          <w:bCs/>
          <w:lang w:val="en-GB"/>
        </w:rPr>
        <w:t>.</w:t>
      </w:r>
      <w:r w:rsidR="00CC5A86" w:rsidRPr="004F3F04">
        <w:rPr>
          <w:rFonts w:ascii="Times New Roman" w:hAnsi="Times New Roman"/>
          <w:bCs/>
          <w:lang w:val="en-GB"/>
        </w:rPr>
        <w:t xml:space="preserve"> (d) Respiratory data extracted from the experiments shown in a reveal that the respiration of WT cells is inhibited by MitoVES most efficiently. (e) ROS were measured as in a-b, but at 10 mM succinate. No increase in ROS generation was detected. (f) At 10 mM succinate there is no effect of 5 mM malonate on ROS at 70 µM MitoVES. Data represent mean ± SEM of 4-6 independent experiments. </w:t>
      </w:r>
      <w:r w:rsidR="00854A4A" w:rsidRPr="004F3F04">
        <w:rPr>
          <w:rFonts w:ascii="Times New Roman" w:hAnsi="Times New Roman"/>
          <w:bCs/>
          <w:lang w:val="en-GB"/>
        </w:rPr>
        <w:t>Significant differences from WT</w:t>
      </w:r>
      <w:r w:rsidR="00CC5A86" w:rsidRPr="004F3F04">
        <w:rPr>
          <w:rFonts w:ascii="Times New Roman" w:hAnsi="Times New Roman"/>
          <w:bCs/>
          <w:lang w:val="en-GB"/>
        </w:rPr>
        <w:t>: * I5</w:t>
      </w:r>
      <w:r w:rsidR="00856173" w:rsidRPr="004F3F04">
        <w:rPr>
          <w:rFonts w:ascii="Times New Roman" w:hAnsi="Times New Roman"/>
          <w:bCs/>
          <w:lang w:val="en-GB"/>
        </w:rPr>
        <w:t>6F, ** S68A, # B9, ## R72C. Pan</w:t>
      </w:r>
      <w:r w:rsidR="00CC5A86" w:rsidRPr="004F3F04">
        <w:rPr>
          <w:rFonts w:ascii="Times New Roman" w:hAnsi="Times New Roman"/>
          <w:bCs/>
          <w:lang w:val="en-GB"/>
        </w:rPr>
        <w:t xml:space="preserve">el c: </w:t>
      </w:r>
      <w:r w:rsidR="00AF35D1" w:rsidRPr="004F3F04">
        <w:rPr>
          <w:rFonts w:ascii="Times New Roman" w:hAnsi="Times New Roman"/>
          <w:bCs/>
          <w:lang w:val="en-GB"/>
        </w:rPr>
        <w:t xml:space="preserve">the symbol </w:t>
      </w:r>
      <w:r w:rsidR="00CC5A86" w:rsidRPr="004F3F04">
        <w:rPr>
          <w:rFonts w:ascii="Times New Roman" w:hAnsi="Times New Roman"/>
          <w:bCs/>
          <w:lang w:val="en-GB"/>
        </w:rPr>
        <w:t xml:space="preserve">* denotes </w:t>
      </w:r>
      <w:r w:rsidR="003E6A80" w:rsidRPr="004F3F04">
        <w:rPr>
          <w:rFonts w:ascii="Times New Roman" w:hAnsi="Times New Roman"/>
          <w:bCs/>
          <w:lang w:val="en-GB"/>
        </w:rPr>
        <w:t xml:space="preserve">a </w:t>
      </w:r>
      <w:r w:rsidR="00CC5A86" w:rsidRPr="004F3F04">
        <w:rPr>
          <w:rFonts w:ascii="Times New Roman" w:hAnsi="Times New Roman"/>
          <w:bCs/>
          <w:lang w:val="en-GB"/>
        </w:rPr>
        <w:t>significant decrease after the addition of malonate.</w:t>
      </w:r>
    </w:p>
    <w:p w:rsidR="00CC5A86" w:rsidRPr="004F3F04" w:rsidRDefault="00CC5A86" w:rsidP="00702C53">
      <w:pPr>
        <w:spacing w:after="0" w:line="480" w:lineRule="auto"/>
        <w:jc w:val="both"/>
        <w:rPr>
          <w:rFonts w:ascii="Times New Roman" w:hAnsi="Times New Roman"/>
          <w:bCs/>
          <w:lang w:val="en-GB"/>
        </w:rPr>
      </w:pPr>
    </w:p>
    <w:p w:rsidR="00CC5A86" w:rsidRPr="004F3F04" w:rsidRDefault="00CC5A86" w:rsidP="00702C53">
      <w:pPr>
        <w:spacing w:after="0" w:line="480" w:lineRule="auto"/>
        <w:jc w:val="both"/>
        <w:rPr>
          <w:rFonts w:ascii="Times New Roman" w:hAnsi="Times New Roman"/>
          <w:bCs/>
          <w:lang w:val="en-GB"/>
        </w:rPr>
      </w:pPr>
      <w:r w:rsidRPr="004F3F04">
        <w:rPr>
          <w:rFonts w:ascii="Times New Roman" w:hAnsi="Times New Roman"/>
          <w:b/>
          <w:bCs/>
          <w:lang w:val="en-GB"/>
        </w:rPr>
        <w:t>Figur</w:t>
      </w:r>
      <w:r w:rsidR="00E56DEE" w:rsidRPr="004F3F04">
        <w:rPr>
          <w:rFonts w:ascii="Times New Roman" w:hAnsi="Times New Roman"/>
          <w:b/>
          <w:bCs/>
          <w:lang w:val="en-GB"/>
        </w:rPr>
        <w:t>e S5</w:t>
      </w:r>
      <w:r w:rsidRPr="004F3F04">
        <w:rPr>
          <w:rFonts w:ascii="Times New Roman" w:hAnsi="Times New Roman"/>
          <w:b/>
          <w:bCs/>
          <w:lang w:val="en-GB"/>
        </w:rPr>
        <w:t>.</w:t>
      </w:r>
      <w:r w:rsidRPr="004F3F04">
        <w:rPr>
          <w:rFonts w:ascii="Times New Roman" w:hAnsi="Times New Roman"/>
          <w:bCs/>
          <w:lang w:val="en-GB"/>
        </w:rPr>
        <w:t xml:space="preserve"> ROS induction by TTFA correlates with </w:t>
      </w:r>
      <w:r w:rsidR="00EC35A1" w:rsidRPr="004F3F04">
        <w:rPr>
          <w:rFonts w:ascii="Times New Roman" w:hAnsi="Times New Roman"/>
          <w:bCs/>
          <w:lang w:val="en-GB"/>
        </w:rPr>
        <w:t>CII inhibition</w:t>
      </w:r>
      <w:r w:rsidRPr="004F3F04">
        <w:rPr>
          <w:rFonts w:ascii="Times New Roman" w:hAnsi="Times New Roman"/>
          <w:bCs/>
          <w:lang w:val="en-GB"/>
        </w:rPr>
        <w:t xml:space="preserve"> in isolated mitochondria at low succinate in the presence of rotenone</w:t>
      </w:r>
      <w:r w:rsidR="00FD7CC0" w:rsidRPr="004F3F04">
        <w:rPr>
          <w:rFonts w:ascii="Times New Roman" w:hAnsi="Times New Roman"/>
          <w:bCs/>
          <w:lang w:val="en-GB"/>
        </w:rPr>
        <w:t>.</w:t>
      </w:r>
      <w:r w:rsidRPr="004F3F04">
        <w:rPr>
          <w:rFonts w:ascii="Times New Roman" w:hAnsi="Times New Roman"/>
          <w:bCs/>
          <w:lang w:val="en-GB"/>
        </w:rPr>
        <w:t xml:space="preserve"> (a-b) Mitochondria isolated from variant sub-lines respiring on 500 µM succinate in the presence of 0.5 µM rotenone in an oxygraph chamber were exposed to increasing concentrations of TTFA, and ROS production was followed by Amplex Ultra Red / peroxidase. (a) shows increased ROS production for S68A variant compared to WT, (b) the higher ROS for R72C and low for B9 cells. </w:t>
      </w:r>
      <w:r w:rsidR="003C4D21" w:rsidRPr="004F3F04">
        <w:rPr>
          <w:rFonts w:ascii="Times New Roman" w:hAnsi="Times New Roman"/>
          <w:bCs/>
          <w:lang w:val="en-GB"/>
        </w:rPr>
        <w:t>The same WT data are used in a-b, the panels are separated for clarity only.</w:t>
      </w:r>
      <w:r w:rsidR="00AF35D1" w:rsidRPr="004F3F04">
        <w:rPr>
          <w:rFonts w:ascii="Times New Roman" w:hAnsi="Times New Roman"/>
          <w:bCs/>
          <w:lang w:val="en-GB"/>
        </w:rPr>
        <w:t xml:space="preserve"> </w:t>
      </w:r>
      <w:r w:rsidRPr="004F3F04">
        <w:rPr>
          <w:rFonts w:ascii="Times New Roman" w:hAnsi="Times New Roman"/>
          <w:bCs/>
          <w:lang w:val="en-GB"/>
        </w:rPr>
        <w:t xml:space="preserve">(c) Under the same conditions, 5 mM malonate inhibits ROS generation by 825 µM TTFA in all </w:t>
      </w:r>
      <w:r w:rsidR="00FD7CC0" w:rsidRPr="004F3F04">
        <w:rPr>
          <w:rFonts w:ascii="Times New Roman" w:hAnsi="Times New Roman"/>
          <w:bCs/>
          <w:lang w:val="en-GB"/>
        </w:rPr>
        <w:t>cell lines</w:t>
      </w:r>
      <w:r w:rsidRPr="004F3F04">
        <w:rPr>
          <w:rFonts w:ascii="Times New Roman" w:hAnsi="Times New Roman"/>
          <w:bCs/>
          <w:lang w:val="en-GB"/>
        </w:rPr>
        <w:t xml:space="preserve"> except for B9 cells</w:t>
      </w:r>
      <w:r w:rsidR="00D74800" w:rsidRPr="004F3F04">
        <w:rPr>
          <w:rFonts w:ascii="Times New Roman" w:hAnsi="Times New Roman"/>
          <w:bCs/>
          <w:lang w:val="en-GB"/>
        </w:rPr>
        <w:t>.</w:t>
      </w:r>
      <w:r w:rsidRPr="004F3F04">
        <w:rPr>
          <w:rFonts w:ascii="Times New Roman" w:hAnsi="Times New Roman"/>
          <w:bCs/>
          <w:lang w:val="en-GB"/>
        </w:rPr>
        <w:t xml:space="preserve"> (d) Respiratory data extracted from the experiments shown </w:t>
      </w:r>
      <w:r w:rsidRPr="004F3F04">
        <w:rPr>
          <w:rFonts w:ascii="Times New Roman" w:hAnsi="Times New Roman"/>
          <w:bCs/>
          <w:lang w:val="en-GB"/>
        </w:rPr>
        <w:lastRenderedPageBreak/>
        <w:t xml:space="preserve">in a reveal that the respiration of S68A cells is inhibited by TTFA most efficiently. Data represent mean ± SEM of </w:t>
      </w:r>
      <w:r w:rsidR="003E6A80" w:rsidRPr="004F3F04">
        <w:rPr>
          <w:rFonts w:ascii="Times New Roman" w:hAnsi="Times New Roman"/>
          <w:bCs/>
          <w:lang w:val="en-GB"/>
        </w:rPr>
        <w:t>4</w:t>
      </w:r>
      <w:r w:rsidRPr="004F3F04">
        <w:rPr>
          <w:rFonts w:ascii="Times New Roman" w:hAnsi="Times New Roman"/>
          <w:bCs/>
          <w:lang w:val="en-GB"/>
        </w:rPr>
        <w:t>-</w:t>
      </w:r>
      <w:r w:rsidR="003E6A80" w:rsidRPr="004F3F04">
        <w:rPr>
          <w:rFonts w:ascii="Times New Roman" w:hAnsi="Times New Roman"/>
          <w:bCs/>
          <w:lang w:val="en-GB"/>
        </w:rPr>
        <w:t>6</w:t>
      </w:r>
      <w:r w:rsidRPr="004F3F04">
        <w:rPr>
          <w:rFonts w:ascii="Times New Roman" w:hAnsi="Times New Roman"/>
          <w:bCs/>
          <w:lang w:val="en-GB"/>
        </w:rPr>
        <w:t xml:space="preserve"> independent experiments. </w:t>
      </w:r>
      <w:r w:rsidR="00854A4A" w:rsidRPr="004F3F04">
        <w:rPr>
          <w:rFonts w:ascii="Times New Roman" w:hAnsi="Times New Roman"/>
          <w:bCs/>
          <w:lang w:val="en-GB"/>
        </w:rPr>
        <w:t>Significant differences from WT</w:t>
      </w:r>
      <w:r w:rsidRPr="004F3F04">
        <w:rPr>
          <w:rFonts w:ascii="Times New Roman" w:hAnsi="Times New Roman"/>
          <w:bCs/>
          <w:lang w:val="en-GB"/>
        </w:rPr>
        <w:t>: * I</w:t>
      </w:r>
      <w:r w:rsidR="00856173" w:rsidRPr="004F3F04">
        <w:rPr>
          <w:rFonts w:ascii="Times New Roman" w:hAnsi="Times New Roman"/>
          <w:bCs/>
          <w:lang w:val="en-GB"/>
        </w:rPr>
        <w:t>56F, ** S68A, # B9, ## R72C. Pa</w:t>
      </w:r>
      <w:r w:rsidRPr="004F3F04">
        <w:rPr>
          <w:rFonts w:ascii="Times New Roman" w:hAnsi="Times New Roman"/>
          <w:bCs/>
          <w:lang w:val="en-GB"/>
        </w:rPr>
        <w:t xml:space="preserve">nel c: </w:t>
      </w:r>
      <w:r w:rsidR="00AF35D1" w:rsidRPr="004F3F04">
        <w:rPr>
          <w:rFonts w:ascii="Times New Roman" w:hAnsi="Times New Roman"/>
          <w:bCs/>
          <w:lang w:val="en-GB"/>
        </w:rPr>
        <w:t xml:space="preserve">the symbol </w:t>
      </w:r>
      <w:r w:rsidRPr="004F3F04">
        <w:rPr>
          <w:rFonts w:ascii="Times New Roman" w:hAnsi="Times New Roman"/>
          <w:bCs/>
          <w:lang w:val="en-GB"/>
        </w:rPr>
        <w:t xml:space="preserve">* denotes </w:t>
      </w:r>
      <w:r w:rsidR="003E6A80" w:rsidRPr="004F3F04">
        <w:rPr>
          <w:rFonts w:ascii="Times New Roman" w:hAnsi="Times New Roman"/>
          <w:bCs/>
          <w:lang w:val="en-GB"/>
        </w:rPr>
        <w:t xml:space="preserve">a </w:t>
      </w:r>
      <w:r w:rsidRPr="004F3F04">
        <w:rPr>
          <w:rFonts w:ascii="Times New Roman" w:hAnsi="Times New Roman"/>
          <w:bCs/>
          <w:lang w:val="en-GB"/>
        </w:rPr>
        <w:t>significant decrease after the addition of malonate.</w:t>
      </w:r>
    </w:p>
    <w:p w:rsidR="00D74800" w:rsidRPr="004F3F04" w:rsidRDefault="00D74800" w:rsidP="00702C53">
      <w:pPr>
        <w:spacing w:after="0" w:line="480" w:lineRule="auto"/>
        <w:jc w:val="both"/>
        <w:rPr>
          <w:rFonts w:ascii="Times New Roman" w:hAnsi="Times New Roman"/>
          <w:bCs/>
          <w:lang w:val="en-GB"/>
        </w:rPr>
      </w:pPr>
    </w:p>
    <w:sectPr w:rsidR="00D74800" w:rsidRPr="004F3F04" w:rsidSect="00F331D8">
      <w:headerReference w:type="default" r:id="rId8"/>
      <w:footerReference w:type="default" r:id="rId9"/>
      <w:pgSz w:w="11907" w:h="16839" w:code="9"/>
      <w:pgMar w:top="1417" w:right="1417" w:bottom="1417" w:left="1417" w:header="708" w:footer="708" w:gutter="0"/>
      <w:cols w:space="708"/>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34C9" w:rsidRDefault="002D34C9">
      <w:pPr>
        <w:spacing w:after="0" w:line="240" w:lineRule="auto"/>
      </w:pPr>
      <w:r>
        <w:separator/>
      </w:r>
    </w:p>
  </w:endnote>
  <w:endnote w:type="continuationSeparator" w:id="0">
    <w:p w:rsidR="002D34C9" w:rsidRDefault="002D34C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3E86" w:rsidRDefault="00CE5619">
    <w:pPr>
      <w:pStyle w:val="Footer"/>
      <w:jc w:val="center"/>
    </w:pPr>
    <w:r>
      <w:fldChar w:fldCharType="begin"/>
    </w:r>
    <w:r w:rsidR="008B3E86">
      <w:instrText xml:space="preserve"> PAGE   \* MERGEFORMAT </w:instrText>
    </w:r>
    <w:r>
      <w:fldChar w:fldCharType="separate"/>
    </w:r>
    <w:r w:rsidR="00C77147">
      <w:rPr>
        <w:noProof/>
      </w:rPr>
      <w:t>1</w:t>
    </w:r>
    <w:r>
      <w:rPr>
        <w:noProof/>
      </w:rPr>
      <w:fldChar w:fldCharType="end"/>
    </w:r>
  </w:p>
  <w:p w:rsidR="008B3E86" w:rsidRDefault="008B3E8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34C9" w:rsidRDefault="002D34C9">
      <w:pPr>
        <w:spacing w:after="0" w:line="240" w:lineRule="auto"/>
      </w:pPr>
      <w:r>
        <w:rPr>
          <w:color w:val="000000"/>
        </w:rPr>
        <w:separator/>
      </w:r>
    </w:p>
  </w:footnote>
  <w:footnote w:type="continuationSeparator" w:id="0">
    <w:p w:rsidR="002D34C9" w:rsidRDefault="002D34C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3E86" w:rsidRPr="008A141F" w:rsidRDefault="008B3E86">
    <w:pPr>
      <w:pStyle w:val="Header"/>
      <w:rPr>
        <w:rFonts w:ascii="Times New Roman" w:hAnsi="Times New Roman"/>
        <w:sz w:val="16"/>
        <w:szCs w:val="16"/>
      </w:rPr>
    </w:pPr>
    <w:r w:rsidRPr="008A141F">
      <w:rPr>
        <w:rFonts w:ascii="Times New Roman" w:hAnsi="Times New Roman"/>
        <w:sz w:val="16"/>
        <w:szCs w:val="16"/>
      </w:rPr>
      <w:t>Kluckova et al</w:t>
    </w:r>
    <w:r w:rsidRPr="008A141F">
      <w:rPr>
        <w:rFonts w:ascii="Times New Roman" w:hAnsi="Times New Roman"/>
        <w:sz w:val="16"/>
        <w:szCs w:val="16"/>
      </w:rPr>
      <w:tab/>
    </w:r>
    <w:r w:rsidRPr="008A141F">
      <w:rPr>
        <w:rFonts w:ascii="Times New Roman" w:hAnsi="Times New Roman"/>
        <w:sz w:val="16"/>
        <w:szCs w:val="16"/>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8"/>
    <w:multiLevelType w:val="singleLevel"/>
    <w:tmpl w:val="D35CFF84"/>
    <w:lvl w:ilvl="0">
      <w:start w:val="1"/>
      <w:numFmt w:val="decimal"/>
      <w:lvlText w:val="%1."/>
      <w:lvlJc w:val="left"/>
      <w:pPr>
        <w:tabs>
          <w:tab w:val="num" w:pos="360"/>
        </w:tabs>
        <w:ind w:left="360" w:hanging="360"/>
      </w:pPr>
    </w:lvl>
  </w:abstractNum>
  <w:abstractNum w:abstractNumId="1">
    <w:nsid w:val="70C62470"/>
    <w:multiLevelType w:val="hybridMultilevel"/>
    <w:tmpl w:val="694E44FA"/>
    <w:lvl w:ilvl="0" w:tplc="3BB85B6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autoHyphenation/>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dzrawaydwev6erd975axrcfp5pr55wevea&quot;&gt;Jakub main library&lt;record-ids&gt;&lt;item&gt;93&lt;/item&gt;&lt;item&gt;139&lt;/item&gt;&lt;item&gt;202&lt;/item&gt;&lt;item&gt;243&lt;/item&gt;&lt;item&gt;328&lt;/item&gt;&lt;item&gt;342&lt;/item&gt;&lt;item&gt;366&lt;/item&gt;&lt;item&gt;459&lt;/item&gt;&lt;item&gt;514&lt;/item&gt;&lt;item&gt;515&lt;/item&gt;&lt;item&gt;516&lt;/item&gt;&lt;item&gt;517&lt;/item&gt;&lt;item&gt;579&lt;/item&gt;&lt;item&gt;586&lt;/item&gt;&lt;item&gt;587&lt;/item&gt;&lt;item&gt;593&lt;/item&gt;&lt;item&gt;621&lt;/item&gt;&lt;item&gt;635&lt;/item&gt;&lt;item&gt;640&lt;/item&gt;&lt;item&gt;642&lt;/item&gt;&lt;item&gt;643&lt;/item&gt;&lt;item&gt;647&lt;/item&gt;&lt;item&gt;658&lt;/item&gt;&lt;item&gt;665&lt;/item&gt;&lt;item&gt;1095&lt;/item&gt;&lt;item&gt;1281&lt;/item&gt;&lt;item&gt;1330&lt;/item&gt;&lt;item&gt;1391&lt;/item&gt;&lt;item&gt;1422&lt;/item&gt;&lt;item&gt;1448&lt;/item&gt;&lt;item&gt;1449&lt;/item&gt;&lt;item&gt;1472&lt;/item&gt;&lt;item&gt;1490&lt;/item&gt;&lt;item&gt;1511&lt;/item&gt;&lt;item&gt;1515&lt;/item&gt;&lt;item&gt;1526&lt;/item&gt;&lt;item&gt;1527&lt;/item&gt;&lt;item&gt;1528&lt;/item&gt;&lt;item&gt;1529&lt;/item&gt;&lt;item&gt;1531&lt;/item&gt;&lt;item&gt;1532&lt;/item&gt;&lt;item&gt;1533&lt;/item&gt;&lt;item&gt;1534&lt;/item&gt;&lt;item&gt;1537&lt;/item&gt;&lt;item&gt;1538&lt;/item&gt;&lt;item&gt;1550&lt;/item&gt;&lt;item&gt;1551&lt;/item&gt;&lt;item&gt;1552&lt;/item&gt;&lt;item&gt;1553&lt;/item&gt;&lt;item&gt;1554&lt;/item&gt;&lt;item&gt;1555&lt;/item&gt;&lt;item&gt;1574&lt;/item&gt;&lt;item&gt;1599&lt;/item&gt;&lt;item&gt;1602&lt;/item&gt;&lt;item&gt;1625&lt;/item&gt;&lt;item&gt;1627&lt;/item&gt;&lt;item&gt;1646&lt;/item&gt;&lt;/record-ids&gt;&lt;/item&gt;&lt;/Libraries&gt;"/>
  </w:docVars>
  <w:rsids>
    <w:rsidRoot w:val="00397517"/>
    <w:rsid w:val="00001C1F"/>
    <w:rsid w:val="00003876"/>
    <w:rsid w:val="0000465B"/>
    <w:rsid w:val="000068AA"/>
    <w:rsid w:val="00006D67"/>
    <w:rsid w:val="00006FAF"/>
    <w:rsid w:val="000072AC"/>
    <w:rsid w:val="0001034B"/>
    <w:rsid w:val="00010504"/>
    <w:rsid w:val="00012C4F"/>
    <w:rsid w:val="0002072E"/>
    <w:rsid w:val="00021D9C"/>
    <w:rsid w:val="0002488A"/>
    <w:rsid w:val="000254BE"/>
    <w:rsid w:val="00025597"/>
    <w:rsid w:val="00025A94"/>
    <w:rsid w:val="000268D5"/>
    <w:rsid w:val="00027861"/>
    <w:rsid w:val="00027B23"/>
    <w:rsid w:val="000329DF"/>
    <w:rsid w:val="000358EA"/>
    <w:rsid w:val="00035BD2"/>
    <w:rsid w:val="00036AB3"/>
    <w:rsid w:val="00037D13"/>
    <w:rsid w:val="00037FA9"/>
    <w:rsid w:val="0004135A"/>
    <w:rsid w:val="000428F2"/>
    <w:rsid w:val="000436D7"/>
    <w:rsid w:val="000450DF"/>
    <w:rsid w:val="00047CB3"/>
    <w:rsid w:val="000504D6"/>
    <w:rsid w:val="00052D82"/>
    <w:rsid w:val="00055767"/>
    <w:rsid w:val="00055B9D"/>
    <w:rsid w:val="00055BC5"/>
    <w:rsid w:val="000570F3"/>
    <w:rsid w:val="00070034"/>
    <w:rsid w:val="00070C21"/>
    <w:rsid w:val="00071279"/>
    <w:rsid w:val="00074197"/>
    <w:rsid w:val="00075EBF"/>
    <w:rsid w:val="00080B71"/>
    <w:rsid w:val="00081585"/>
    <w:rsid w:val="0008163C"/>
    <w:rsid w:val="000825C8"/>
    <w:rsid w:val="00083A80"/>
    <w:rsid w:val="0009117D"/>
    <w:rsid w:val="0009260B"/>
    <w:rsid w:val="000945D6"/>
    <w:rsid w:val="0009539D"/>
    <w:rsid w:val="0009632D"/>
    <w:rsid w:val="0009667D"/>
    <w:rsid w:val="00096BF7"/>
    <w:rsid w:val="00097F65"/>
    <w:rsid w:val="000A083B"/>
    <w:rsid w:val="000A14FB"/>
    <w:rsid w:val="000A4105"/>
    <w:rsid w:val="000B0481"/>
    <w:rsid w:val="000B193D"/>
    <w:rsid w:val="000B37C2"/>
    <w:rsid w:val="000B4B41"/>
    <w:rsid w:val="000B5AA5"/>
    <w:rsid w:val="000B77B7"/>
    <w:rsid w:val="000C25BA"/>
    <w:rsid w:val="000C4D42"/>
    <w:rsid w:val="000C5015"/>
    <w:rsid w:val="000C5826"/>
    <w:rsid w:val="000C634B"/>
    <w:rsid w:val="000C789A"/>
    <w:rsid w:val="000D4C3F"/>
    <w:rsid w:val="000E61EE"/>
    <w:rsid w:val="000E7748"/>
    <w:rsid w:val="000F0245"/>
    <w:rsid w:val="000F21A2"/>
    <w:rsid w:val="000F4E8B"/>
    <w:rsid w:val="000F6B0B"/>
    <w:rsid w:val="0010012D"/>
    <w:rsid w:val="00100E0E"/>
    <w:rsid w:val="00105366"/>
    <w:rsid w:val="001066B5"/>
    <w:rsid w:val="00111EF1"/>
    <w:rsid w:val="00113AC0"/>
    <w:rsid w:val="00113BE6"/>
    <w:rsid w:val="00114709"/>
    <w:rsid w:val="00114C6F"/>
    <w:rsid w:val="001160BE"/>
    <w:rsid w:val="001209E6"/>
    <w:rsid w:val="0012342E"/>
    <w:rsid w:val="00123EFD"/>
    <w:rsid w:val="00124013"/>
    <w:rsid w:val="0012419B"/>
    <w:rsid w:val="00130E16"/>
    <w:rsid w:val="00131DC4"/>
    <w:rsid w:val="00134AB5"/>
    <w:rsid w:val="00136F70"/>
    <w:rsid w:val="00142A3F"/>
    <w:rsid w:val="00143705"/>
    <w:rsid w:val="00145151"/>
    <w:rsid w:val="0014556B"/>
    <w:rsid w:val="00145753"/>
    <w:rsid w:val="00146C7F"/>
    <w:rsid w:val="00150612"/>
    <w:rsid w:val="00153070"/>
    <w:rsid w:val="00153CCB"/>
    <w:rsid w:val="001540F9"/>
    <w:rsid w:val="00157A15"/>
    <w:rsid w:val="00163758"/>
    <w:rsid w:val="00163BEF"/>
    <w:rsid w:val="00163C3B"/>
    <w:rsid w:val="0016593D"/>
    <w:rsid w:val="001663F6"/>
    <w:rsid w:val="00170EBB"/>
    <w:rsid w:val="001718F1"/>
    <w:rsid w:val="001740EF"/>
    <w:rsid w:val="00180728"/>
    <w:rsid w:val="00183E3D"/>
    <w:rsid w:val="00187441"/>
    <w:rsid w:val="00192B6F"/>
    <w:rsid w:val="00193F15"/>
    <w:rsid w:val="00195187"/>
    <w:rsid w:val="001953A7"/>
    <w:rsid w:val="00197174"/>
    <w:rsid w:val="001979D2"/>
    <w:rsid w:val="001A12D6"/>
    <w:rsid w:val="001A1F15"/>
    <w:rsid w:val="001A61F7"/>
    <w:rsid w:val="001A7947"/>
    <w:rsid w:val="001B5BB2"/>
    <w:rsid w:val="001B6B5B"/>
    <w:rsid w:val="001C127B"/>
    <w:rsid w:val="001C30DE"/>
    <w:rsid w:val="001C31E1"/>
    <w:rsid w:val="001C50F1"/>
    <w:rsid w:val="001C6681"/>
    <w:rsid w:val="001D1BCD"/>
    <w:rsid w:val="001D3BE9"/>
    <w:rsid w:val="001D4CFF"/>
    <w:rsid w:val="001D5283"/>
    <w:rsid w:val="001D5A33"/>
    <w:rsid w:val="001D5A4C"/>
    <w:rsid w:val="001D5A58"/>
    <w:rsid w:val="001D5EB8"/>
    <w:rsid w:val="001D7320"/>
    <w:rsid w:val="001E19FA"/>
    <w:rsid w:val="001E1D96"/>
    <w:rsid w:val="001E20E5"/>
    <w:rsid w:val="001E304F"/>
    <w:rsid w:val="001E411B"/>
    <w:rsid w:val="001E47CA"/>
    <w:rsid w:val="001E6ADE"/>
    <w:rsid w:val="001E6D5E"/>
    <w:rsid w:val="001E7849"/>
    <w:rsid w:val="001F1031"/>
    <w:rsid w:val="001F289B"/>
    <w:rsid w:val="001F4160"/>
    <w:rsid w:val="001F6205"/>
    <w:rsid w:val="001F7738"/>
    <w:rsid w:val="002009BD"/>
    <w:rsid w:val="00200CF6"/>
    <w:rsid w:val="00204676"/>
    <w:rsid w:val="00205675"/>
    <w:rsid w:val="00211E2B"/>
    <w:rsid w:val="0021259C"/>
    <w:rsid w:val="0021305B"/>
    <w:rsid w:val="00213BD8"/>
    <w:rsid w:val="00214739"/>
    <w:rsid w:val="00215025"/>
    <w:rsid w:val="00222CDC"/>
    <w:rsid w:val="0022326F"/>
    <w:rsid w:val="00223A25"/>
    <w:rsid w:val="002275F9"/>
    <w:rsid w:val="00227DFF"/>
    <w:rsid w:val="00230680"/>
    <w:rsid w:val="00232572"/>
    <w:rsid w:val="00236DC4"/>
    <w:rsid w:val="00236FA7"/>
    <w:rsid w:val="00237805"/>
    <w:rsid w:val="002417E5"/>
    <w:rsid w:val="00243B6A"/>
    <w:rsid w:val="00243BF7"/>
    <w:rsid w:val="00243D3E"/>
    <w:rsid w:val="00244257"/>
    <w:rsid w:val="00244B95"/>
    <w:rsid w:val="00246B64"/>
    <w:rsid w:val="00250C8A"/>
    <w:rsid w:val="002526D6"/>
    <w:rsid w:val="00254F9F"/>
    <w:rsid w:val="00257507"/>
    <w:rsid w:val="00257BE4"/>
    <w:rsid w:val="00260E4C"/>
    <w:rsid w:val="00260E7E"/>
    <w:rsid w:val="00264A41"/>
    <w:rsid w:val="0027338E"/>
    <w:rsid w:val="00273655"/>
    <w:rsid w:val="00274DF2"/>
    <w:rsid w:val="00275034"/>
    <w:rsid w:val="00275CFF"/>
    <w:rsid w:val="00276032"/>
    <w:rsid w:val="00276D61"/>
    <w:rsid w:val="00277D84"/>
    <w:rsid w:val="0028207C"/>
    <w:rsid w:val="00282F3D"/>
    <w:rsid w:val="002831DC"/>
    <w:rsid w:val="0028471F"/>
    <w:rsid w:val="002916E8"/>
    <w:rsid w:val="00295AF7"/>
    <w:rsid w:val="00295B5C"/>
    <w:rsid w:val="002963C8"/>
    <w:rsid w:val="002978B0"/>
    <w:rsid w:val="0029795A"/>
    <w:rsid w:val="00297C1A"/>
    <w:rsid w:val="002A2650"/>
    <w:rsid w:val="002A2EE2"/>
    <w:rsid w:val="002A56A4"/>
    <w:rsid w:val="002A6070"/>
    <w:rsid w:val="002A6EF4"/>
    <w:rsid w:val="002B1691"/>
    <w:rsid w:val="002B3BAC"/>
    <w:rsid w:val="002C36E4"/>
    <w:rsid w:val="002C3A3F"/>
    <w:rsid w:val="002C4556"/>
    <w:rsid w:val="002D193F"/>
    <w:rsid w:val="002D231D"/>
    <w:rsid w:val="002D2C9F"/>
    <w:rsid w:val="002D34C9"/>
    <w:rsid w:val="002D51E7"/>
    <w:rsid w:val="002D6969"/>
    <w:rsid w:val="002E08DA"/>
    <w:rsid w:val="002E098D"/>
    <w:rsid w:val="002E13BF"/>
    <w:rsid w:val="002E18B4"/>
    <w:rsid w:val="002E49AC"/>
    <w:rsid w:val="002E4CBE"/>
    <w:rsid w:val="002F04AD"/>
    <w:rsid w:val="002F181F"/>
    <w:rsid w:val="002F1A86"/>
    <w:rsid w:val="002F3B88"/>
    <w:rsid w:val="002F657C"/>
    <w:rsid w:val="002F73FC"/>
    <w:rsid w:val="002F7BA1"/>
    <w:rsid w:val="003014F9"/>
    <w:rsid w:val="003017B6"/>
    <w:rsid w:val="00301B67"/>
    <w:rsid w:val="00301F51"/>
    <w:rsid w:val="00302453"/>
    <w:rsid w:val="003026EE"/>
    <w:rsid w:val="0030281B"/>
    <w:rsid w:val="00303DA0"/>
    <w:rsid w:val="00304777"/>
    <w:rsid w:val="00306687"/>
    <w:rsid w:val="0031218B"/>
    <w:rsid w:val="00313DD8"/>
    <w:rsid w:val="003150A2"/>
    <w:rsid w:val="00315F97"/>
    <w:rsid w:val="0031758E"/>
    <w:rsid w:val="00322589"/>
    <w:rsid w:val="003229F8"/>
    <w:rsid w:val="00324D13"/>
    <w:rsid w:val="003257BA"/>
    <w:rsid w:val="00325E7E"/>
    <w:rsid w:val="00326B98"/>
    <w:rsid w:val="00330562"/>
    <w:rsid w:val="003305E5"/>
    <w:rsid w:val="003313F1"/>
    <w:rsid w:val="003316F1"/>
    <w:rsid w:val="00332596"/>
    <w:rsid w:val="00332C7C"/>
    <w:rsid w:val="003356C8"/>
    <w:rsid w:val="00335EF4"/>
    <w:rsid w:val="00336545"/>
    <w:rsid w:val="00340006"/>
    <w:rsid w:val="00340584"/>
    <w:rsid w:val="00342546"/>
    <w:rsid w:val="003439A2"/>
    <w:rsid w:val="00344DF5"/>
    <w:rsid w:val="00345027"/>
    <w:rsid w:val="00345651"/>
    <w:rsid w:val="0034582D"/>
    <w:rsid w:val="00346E15"/>
    <w:rsid w:val="00347862"/>
    <w:rsid w:val="003552A5"/>
    <w:rsid w:val="00355AB0"/>
    <w:rsid w:val="00364EF7"/>
    <w:rsid w:val="00365AA5"/>
    <w:rsid w:val="00367534"/>
    <w:rsid w:val="003678A0"/>
    <w:rsid w:val="00371B52"/>
    <w:rsid w:val="00373CCA"/>
    <w:rsid w:val="00373F90"/>
    <w:rsid w:val="003758BC"/>
    <w:rsid w:val="00376725"/>
    <w:rsid w:val="00380B67"/>
    <w:rsid w:val="00380F54"/>
    <w:rsid w:val="0038108F"/>
    <w:rsid w:val="0038109B"/>
    <w:rsid w:val="0038279C"/>
    <w:rsid w:val="00385AB5"/>
    <w:rsid w:val="00386B76"/>
    <w:rsid w:val="0038767D"/>
    <w:rsid w:val="003914D5"/>
    <w:rsid w:val="00392F6E"/>
    <w:rsid w:val="00393C3D"/>
    <w:rsid w:val="003943C0"/>
    <w:rsid w:val="00394AB0"/>
    <w:rsid w:val="00396F17"/>
    <w:rsid w:val="00397517"/>
    <w:rsid w:val="003A15F2"/>
    <w:rsid w:val="003A4096"/>
    <w:rsid w:val="003A6B9A"/>
    <w:rsid w:val="003B2475"/>
    <w:rsid w:val="003C0FD9"/>
    <w:rsid w:val="003C22E4"/>
    <w:rsid w:val="003C23C3"/>
    <w:rsid w:val="003C2E2E"/>
    <w:rsid w:val="003C3E1B"/>
    <w:rsid w:val="003C3EE0"/>
    <w:rsid w:val="003C4A0B"/>
    <w:rsid w:val="003C4D21"/>
    <w:rsid w:val="003C58FD"/>
    <w:rsid w:val="003C6A11"/>
    <w:rsid w:val="003D65DC"/>
    <w:rsid w:val="003E15A6"/>
    <w:rsid w:val="003E3920"/>
    <w:rsid w:val="003E5CBC"/>
    <w:rsid w:val="003E5E6C"/>
    <w:rsid w:val="003E65A3"/>
    <w:rsid w:val="003E6A80"/>
    <w:rsid w:val="003E72C7"/>
    <w:rsid w:val="003F121A"/>
    <w:rsid w:val="003F1CB1"/>
    <w:rsid w:val="003F3E3A"/>
    <w:rsid w:val="003F6045"/>
    <w:rsid w:val="003F7C9F"/>
    <w:rsid w:val="0040221E"/>
    <w:rsid w:val="00402403"/>
    <w:rsid w:val="0040457A"/>
    <w:rsid w:val="004065F8"/>
    <w:rsid w:val="004114CD"/>
    <w:rsid w:val="00413A18"/>
    <w:rsid w:val="00413C57"/>
    <w:rsid w:val="00413CA7"/>
    <w:rsid w:val="00416062"/>
    <w:rsid w:val="00417100"/>
    <w:rsid w:val="00417C87"/>
    <w:rsid w:val="00420F10"/>
    <w:rsid w:val="00422B84"/>
    <w:rsid w:val="004248CA"/>
    <w:rsid w:val="00424B14"/>
    <w:rsid w:val="00424CF1"/>
    <w:rsid w:val="0042606B"/>
    <w:rsid w:val="00434A5B"/>
    <w:rsid w:val="0043598C"/>
    <w:rsid w:val="00436A38"/>
    <w:rsid w:val="00440298"/>
    <w:rsid w:val="00442342"/>
    <w:rsid w:val="00445468"/>
    <w:rsid w:val="0044607A"/>
    <w:rsid w:val="00446F9A"/>
    <w:rsid w:val="00450A82"/>
    <w:rsid w:val="0045154D"/>
    <w:rsid w:val="0045255C"/>
    <w:rsid w:val="004529A2"/>
    <w:rsid w:val="00454DCB"/>
    <w:rsid w:val="00455191"/>
    <w:rsid w:val="00455959"/>
    <w:rsid w:val="00460963"/>
    <w:rsid w:val="004620A0"/>
    <w:rsid w:val="00462CD3"/>
    <w:rsid w:val="00464471"/>
    <w:rsid w:val="00471C18"/>
    <w:rsid w:val="004723CA"/>
    <w:rsid w:val="00475FAC"/>
    <w:rsid w:val="00477BF8"/>
    <w:rsid w:val="00482572"/>
    <w:rsid w:val="00482EDA"/>
    <w:rsid w:val="00483497"/>
    <w:rsid w:val="0048387B"/>
    <w:rsid w:val="00484D00"/>
    <w:rsid w:val="0049027F"/>
    <w:rsid w:val="00490E11"/>
    <w:rsid w:val="004963F2"/>
    <w:rsid w:val="004979E3"/>
    <w:rsid w:val="004A0AC3"/>
    <w:rsid w:val="004A6A53"/>
    <w:rsid w:val="004B28EF"/>
    <w:rsid w:val="004B3B6D"/>
    <w:rsid w:val="004B3D32"/>
    <w:rsid w:val="004B3E2A"/>
    <w:rsid w:val="004B4793"/>
    <w:rsid w:val="004B4AAB"/>
    <w:rsid w:val="004B7B43"/>
    <w:rsid w:val="004C04FD"/>
    <w:rsid w:val="004C0CFE"/>
    <w:rsid w:val="004C26A1"/>
    <w:rsid w:val="004C2D55"/>
    <w:rsid w:val="004C34E0"/>
    <w:rsid w:val="004C6213"/>
    <w:rsid w:val="004C6516"/>
    <w:rsid w:val="004D12F3"/>
    <w:rsid w:val="004D5F91"/>
    <w:rsid w:val="004E0FC3"/>
    <w:rsid w:val="004E136D"/>
    <w:rsid w:val="004E139D"/>
    <w:rsid w:val="004E29A5"/>
    <w:rsid w:val="004E3D21"/>
    <w:rsid w:val="004E4C82"/>
    <w:rsid w:val="004F096A"/>
    <w:rsid w:val="004F1C60"/>
    <w:rsid w:val="004F390A"/>
    <w:rsid w:val="004F3F04"/>
    <w:rsid w:val="004F468A"/>
    <w:rsid w:val="004F7416"/>
    <w:rsid w:val="0050005F"/>
    <w:rsid w:val="00503F0E"/>
    <w:rsid w:val="00505840"/>
    <w:rsid w:val="005100FD"/>
    <w:rsid w:val="005113EA"/>
    <w:rsid w:val="00511AC3"/>
    <w:rsid w:val="00511EA6"/>
    <w:rsid w:val="00513242"/>
    <w:rsid w:val="0051594D"/>
    <w:rsid w:val="00516337"/>
    <w:rsid w:val="00522841"/>
    <w:rsid w:val="00523CA3"/>
    <w:rsid w:val="005245D1"/>
    <w:rsid w:val="00525114"/>
    <w:rsid w:val="005251C9"/>
    <w:rsid w:val="00525271"/>
    <w:rsid w:val="00525DFD"/>
    <w:rsid w:val="00525FC2"/>
    <w:rsid w:val="00527946"/>
    <w:rsid w:val="00530C5E"/>
    <w:rsid w:val="00532D18"/>
    <w:rsid w:val="0053603A"/>
    <w:rsid w:val="00542B74"/>
    <w:rsid w:val="00545F24"/>
    <w:rsid w:val="00546506"/>
    <w:rsid w:val="00546F35"/>
    <w:rsid w:val="0055301F"/>
    <w:rsid w:val="00553853"/>
    <w:rsid w:val="00553F93"/>
    <w:rsid w:val="00557591"/>
    <w:rsid w:val="005579D0"/>
    <w:rsid w:val="005635E0"/>
    <w:rsid w:val="00564D6F"/>
    <w:rsid w:val="00565237"/>
    <w:rsid w:val="00566155"/>
    <w:rsid w:val="005669C8"/>
    <w:rsid w:val="00570376"/>
    <w:rsid w:val="0057075E"/>
    <w:rsid w:val="00570D8C"/>
    <w:rsid w:val="00571A79"/>
    <w:rsid w:val="00571B1A"/>
    <w:rsid w:val="00571D12"/>
    <w:rsid w:val="00571EB4"/>
    <w:rsid w:val="00572E17"/>
    <w:rsid w:val="00574285"/>
    <w:rsid w:val="0057443D"/>
    <w:rsid w:val="005762FC"/>
    <w:rsid w:val="0058047B"/>
    <w:rsid w:val="00581032"/>
    <w:rsid w:val="005819C2"/>
    <w:rsid w:val="00581F6E"/>
    <w:rsid w:val="00582EAE"/>
    <w:rsid w:val="00583C7D"/>
    <w:rsid w:val="00583F49"/>
    <w:rsid w:val="00584BA7"/>
    <w:rsid w:val="00584C14"/>
    <w:rsid w:val="0058611E"/>
    <w:rsid w:val="005900BB"/>
    <w:rsid w:val="005900F5"/>
    <w:rsid w:val="00591B28"/>
    <w:rsid w:val="00592754"/>
    <w:rsid w:val="00593168"/>
    <w:rsid w:val="00593C3C"/>
    <w:rsid w:val="00594500"/>
    <w:rsid w:val="00594EC4"/>
    <w:rsid w:val="00595736"/>
    <w:rsid w:val="00595C00"/>
    <w:rsid w:val="005A08B1"/>
    <w:rsid w:val="005A0D7E"/>
    <w:rsid w:val="005A0E7C"/>
    <w:rsid w:val="005A1660"/>
    <w:rsid w:val="005A328A"/>
    <w:rsid w:val="005A3CF3"/>
    <w:rsid w:val="005A49C2"/>
    <w:rsid w:val="005A4FF5"/>
    <w:rsid w:val="005A645E"/>
    <w:rsid w:val="005A7D21"/>
    <w:rsid w:val="005B2DFD"/>
    <w:rsid w:val="005B4006"/>
    <w:rsid w:val="005B6211"/>
    <w:rsid w:val="005B6A8F"/>
    <w:rsid w:val="005C061F"/>
    <w:rsid w:val="005C29F9"/>
    <w:rsid w:val="005C599F"/>
    <w:rsid w:val="005C6771"/>
    <w:rsid w:val="005C7006"/>
    <w:rsid w:val="005C7E4A"/>
    <w:rsid w:val="005D0AE9"/>
    <w:rsid w:val="005D17F7"/>
    <w:rsid w:val="005D1E7C"/>
    <w:rsid w:val="005D22C1"/>
    <w:rsid w:val="005D2791"/>
    <w:rsid w:val="005D4EE2"/>
    <w:rsid w:val="005D5777"/>
    <w:rsid w:val="005E0E66"/>
    <w:rsid w:val="005E2104"/>
    <w:rsid w:val="005E3280"/>
    <w:rsid w:val="005E5E79"/>
    <w:rsid w:val="005E712F"/>
    <w:rsid w:val="005F5C57"/>
    <w:rsid w:val="00600A81"/>
    <w:rsid w:val="0060402B"/>
    <w:rsid w:val="00604636"/>
    <w:rsid w:val="00604EB2"/>
    <w:rsid w:val="00605929"/>
    <w:rsid w:val="00610118"/>
    <w:rsid w:val="0061102A"/>
    <w:rsid w:val="0061231E"/>
    <w:rsid w:val="00612FD1"/>
    <w:rsid w:val="00614002"/>
    <w:rsid w:val="006203CE"/>
    <w:rsid w:val="00620606"/>
    <w:rsid w:val="00620903"/>
    <w:rsid w:val="0062179F"/>
    <w:rsid w:val="00622F0B"/>
    <w:rsid w:val="00626859"/>
    <w:rsid w:val="00630C13"/>
    <w:rsid w:val="00630EEE"/>
    <w:rsid w:val="00632A57"/>
    <w:rsid w:val="006419CC"/>
    <w:rsid w:val="00643993"/>
    <w:rsid w:val="00643E28"/>
    <w:rsid w:val="006455A9"/>
    <w:rsid w:val="0064772B"/>
    <w:rsid w:val="00650B78"/>
    <w:rsid w:val="00651346"/>
    <w:rsid w:val="00651485"/>
    <w:rsid w:val="00651E56"/>
    <w:rsid w:val="00653791"/>
    <w:rsid w:val="00654B62"/>
    <w:rsid w:val="00654F83"/>
    <w:rsid w:val="006612F9"/>
    <w:rsid w:val="006631B0"/>
    <w:rsid w:val="00663206"/>
    <w:rsid w:val="006648A0"/>
    <w:rsid w:val="00664908"/>
    <w:rsid w:val="006669E5"/>
    <w:rsid w:val="0066742C"/>
    <w:rsid w:val="0067174A"/>
    <w:rsid w:val="00673C28"/>
    <w:rsid w:val="00674C00"/>
    <w:rsid w:val="006765CC"/>
    <w:rsid w:val="00676BEC"/>
    <w:rsid w:val="00676F5D"/>
    <w:rsid w:val="0067706A"/>
    <w:rsid w:val="00683042"/>
    <w:rsid w:val="0068381D"/>
    <w:rsid w:val="006848EA"/>
    <w:rsid w:val="006867DD"/>
    <w:rsid w:val="00690E2A"/>
    <w:rsid w:val="006A0982"/>
    <w:rsid w:val="006A4308"/>
    <w:rsid w:val="006A62C0"/>
    <w:rsid w:val="006A72CF"/>
    <w:rsid w:val="006A7BCC"/>
    <w:rsid w:val="006B12EC"/>
    <w:rsid w:val="006B1B3C"/>
    <w:rsid w:val="006B325F"/>
    <w:rsid w:val="006B3E38"/>
    <w:rsid w:val="006B6DD3"/>
    <w:rsid w:val="006B7AF8"/>
    <w:rsid w:val="006C008B"/>
    <w:rsid w:val="006C056C"/>
    <w:rsid w:val="006C3969"/>
    <w:rsid w:val="006C4039"/>
    <w:rsid w:val="006C4F0F"/>
    <w:rsid w:val="006C5D74"/>
    <w:rsid w:val="006D3B41"/>
    <w:rsid w:val="006D3BE1"/>
    <w:rsid w:val="006D4FE5"/>
    <w:rsid w:val="006D612D"/>
    <w:rsid w:val="006D7B28"/>
    <w:rsid w:val="006E1AB9"/>
    <w:rsid w:val="006F0C6B"/>
    <w:rsid w:val="006F22B3"/>
    <w:rsid w:val="006F2B49"/>
    <w:rsid w:val="006F3BED"/>
    <w:rsid w:val="006F4BFC"/>
    <w:rsid w:val="006F5277"/>
    <w:rsid w:val="006F52B0"/>
    <w:rsid w:val="007013B1"/>
    <w:rsid w:val="00702C53"/>
    <w:rsid w:val="007039A7"/>
    <w:rsid w:val="00703E70"/>
    <w:rsid w:val="007104E8"/>
    <w:rsid w:val="00715CA1"/>
    <w:rsid w:val="0071621B"/>
    <w:rsid w:val="0071799F"/>
    <w:rsid w:val="00724B46"/>
    <w:rsid w:val="00724C7B"/>
    <w:rsid w:val="00724EA7"/>
    <w:rsid w:val="007259B9"/>
    <w:rsid w:val="00730C8D"/>
    <w:rsid w:val="00730F63"/>
    <w:rsid w:val="0073151F"/>
    <w:rsid w:val="00732547"/>
    <w:rsid w:val="00732803"/>
    <w:rsid w:val="00733BF5"/>
    <w:rsid w:val="00734DC2"/>
    <w:rsid w:val="007351BA"/>
    <w:rsid w:val="007359D9"/>
    <w:rsid w:val="00735ABE"/>
    <w:rsid w:val="00736137"/>
    <w:rsid w:val="0073664A"/>
    <w:rsid w:val="007443B9"/>
    <w:rsid w:val="00744913"/>
    <w:rsid w:val="007459CA"/>
    <w:rsid w:val="0074771C"/>
    <w:rsid w:val="00751AB2"/>
    <w:rsid w:val="0075292F"/>
    <w:rsid w:val="0075410A"/>
    <w:rsid w:val="0076151F"/>
    <w:rsid w:val="00761593"/>
    <w:rsid w:val="00762D14"/>
    <w:rsid w:val="00764174"/>
    <w:rsid w:val="00766A3E"/>
    <w:rsid w:val="0076703E"/>
    <w:rsid w:val="00767884"/>
    <w:rsid w:val="00767C14"/>
    <w:rsid w:val="007717A1"/>
    <w:rsid w:val="00771E65"/>
    <w:rsid w:val="00773799"/>
    <w:rsid w:val="00776C74"/>
    <w:rsid w:val="007773B7"/>
    <w:rsid w:val="00782066"/>
    <w:rsid w:val="00782C8F"/>
    <w:rsid w:val="00785E44"/>
    <w:rsid w:val="007907C3"/>
    <w:rsid w:val="007916D2"/>
    <w:rsid w:val="007918DF"/>
    <w:rsid w:val="00791CE9"/>
    <w:rsid w:val="00791DC3"/>
    <w:rsid w:val="00793918"/>
    <w:rsid w:val="00793AD2"/>
    <w:rsid w:val="00793FE4"/>
    <w:rsid w:val="00797ACB"/>
    <w:rsid w:val="007A0F7C"/>
    <w:rsid w:val="007A2AC9"/>
    <w:rsid w:val="007A4BD6"/>
    <w:rsid w:val="007A5DB1"/>
    <w:rsid w:val="007A5DC5"/>
    <w:rsid w:val="007A5FD2"/>
    <w:rsid w:val="007A6A69"/>
    <w:rsid w:val="007B0C14"/>
    <w:rsid w:val="007B7CC5"/>
    <w:rsid w:val="007C02DB"/>
    <w:rsid w:val="007C03AD"/>
    <w:rsid w:val="007C081D"/>
    <w:rsid w:val="007C43EE"/>
    <w:rsid w:val="007C506D"/>
    <w:rsid w:val="007C564F"/>
    <w:rsid w:val="007D63A6"/>
    <w:rsid w:val="007D77FE"/>
    <w:rsid w:val="007D7B46"/>
    <w:rsid w:val="007E55B8"/>
    <w:rsid w:val="007E6AD6"/>
    <w:rsid w:val="007F47E0"/>
    <w:rsid w:val="007F6A30"/>
    <w:rsid w:val="007F74E7"/>
    <w:rsid w:val="007F768E"/>
    <w:rsid w:val="008022BC"/>
    <w:rsid w:val="00802527"/>
    <w:rsid w:val="00803522"/>
    <w:rsid w:val="00803702"/>
    <w:rsid w:val="0080373E"/>
    <w:rsid w:val="00804C6E"/>
    <w:rsid w:val="0080626A"/>
    <w:rsid w:val="00807001"/>
    <w:rsid w:val="00811941"/>
    <w:rsid w:val="0081338F"/>
    <w:rsid w:val="00813C80"/>
    <w:rsid w:val="008171D0"/>
    <w:rsid w:val="008203B2"/>
    <w:rsid w:val="008207A7"/>
    <w:rsid w:val="008212B3"/>
    <w:rsid w:val="00822B1E"/>
    <w:rsid w:val="00823C6D"/>
    <w:rsid w:val="00823F86"/>
    <w:rsid w:val="008245BA"/>
    <w:rsid w:val="008305C4"/>
    <w:rsid w:val="00832FC1"/>
    <w:rsid w:val="00834003"/>
    <w:rsid w:val="0084084A"/>
    <w:rsid w:val="00840A17"/>
    <w:rsid w:val="008467CF"/>
    <w:rsid w:val="00846B94"/>
    <w:rsid w:val="0084701F"/>
    <w:rsid w:val="00850368"/>
    <w:rsid w:val="0085080B"/>
    <w:rsid w:val="0085144F"/>
    <w:rsid w:val="008527A3"/>
    <w:rsid w:val="00854A4A"/>
    <w:rsid w:val="00856173"/>
    <w:rsid w:val="00857F66"/>
    <w:rsid w:val="008605D3"/>
    <w:rsid w:val="0086204D"/>
    <w:rsid w:val="00862B5E"/>
    <w:rsid w:val="00862EDB"/>
    <w:rsid w:val="008630F8"/>
    <w:rsid w:val="00867BED"/>
    <w:rsid w:val="00867EC6"/>
    <w:rsid w:val="00870624"/>
    <w:rsid w:val="00872F80"/>
    <w:rsid w:val="008730CB"/>
    <w:rsid w:val="0087336B"/>
    <w:rsid w:val="00876BF0"/>
    <w:rsid w:val="008774D4"/>
    <w:rsid w:val="0087783D"/>
    <w:rsid w:val="0088058A"/>
    <w:rsid w:val="00881066"/>
    <w:rsid w:val="008850B8"/>
    <w:rsid w:val="008854AB"/>
    <w:rsid w:val="0088751B"/>
    <w:rsid w:val="00887EF5"/>
    <w:rsid w:val="008A141F"/>
    <w:rsid w:val="008A1FBC"/>
    <w:rsid w:val="008A43B8"/>
    <w:rsid w:val="008B14EB"/>
    <w:rsid w:val="008B26A3"/>
    <w:rsid w:val="008B3E86"/>
    <w:rsid w:val="008B646C"/>
    <w:rsid w:val="008C36D1"/>
    <w:rsid w:val="008C374D"/>
    <w:rsid w:val="008C49F4"/>
    <w:rsid w:val="008C6DCE"/>
    <w:rsid w:val="008C7B01"/>
    <w:rsid w:val="008D12C4"/>
    <w:rsid w:val="008D2702"/>
    <w:rsid w:val="008D4BAC"/>
    <w:rsid w:val="008D5A15"/>
    <w:rsid w:val="008D6A05"/>
    <w:rsid w:val="008E0E06"/>
    <w:rsid w:val="008E279B"/>
    <w:rsid w:val="008E2A79"/>
    <w:rsid w:val="008E47EA"/>
    <w:rsid w:val="008E6008"/>
    <w:rsid w:val="008F09E0"/>
    <w:rsid w:val="008F157D"/>
    <w:rsid w:val="008F3376"/>
    <w:rsid w:val="008F3422"/>
    <w:rsid w:val="008F4C46"/>
    <w:rsid w:val="008F65AC"/>
    <w:rsid w:val="008F714F"/>
    <w:rsid w:val="00902AD0"/>
    <w:rsid w:val="00907B94"/>
    <w:rsid w:val="00913E77"/>
    <w:rsid w:val="00914FAA"/>
    <w:rsid w:val="00916C76"/>
    <w:rsid w:val="00921B3E"/>
    <w:rsid w:val="00925A9E"/>
    <w:rsid w:val="00925E2C"/>
    <w:rsid w:val="00932F57"/>
    <w:rsid w:val="00935875"/>
    <w:rsid w:val="00947699"/>
    <w:rsid w:val="0095096C"/>
    <w:rsid w:val="00952ADD"/>
    <w:rsid w:val="00952E2E"/>
    <w:rsid w:val="00953B72"/>
    <w:rsid w:val="00953D1A"/>
    <w:rsid w:val="00960350"/>
    <w:rsid w:val="00964816"/>
    <w:rsid w:val="00965854"/>
    <w:rsid w:val="00965B59"/>
    <w:rsid w:val="00966A45"/>
    <w:rsid w:val="00967562"/>
    <w:rsid w:val="00967F94"/>
    <w:rsid w:val="00970736"/>
    <w:rsid w:val="00972140"/>
    <w:rsid w:val="00972FD6"/>
    <w:rsid w:val="0097390C"/>
    <w:rsid w:val="0097483F"/>
    <w:rsid w:val="0097500A"/>
    <w:rsid w:val="009758A4"/>
    <w:rsid w:val="00976327"/>
    <w:rsid w:val="00977576"/>
    <w:rsid w:val="009836CD"/>
    <w:rsid w:val="00984252"/>
    <w:rsid w:val="00990FD6"/>
    <w:rsid w:val="00993023"/>
    <w:rsid w:val="00993747"/>
    <w:rsid w:val="009939F6"/>
    <w:rsid w:val="00997841"/>
    <w:rsid w:val="009A0C8B"/>
    <w:rsid w:val="009A2D28"/>
    <w:rsid w:val="009A396F"/>
    <w:rsid w:val="009A40CB"/>
    <w:rsid w:val="009A452A"/>
    <w:rsid w:val="009A5105"/>
    <w:rsid w:val="009A5988"/>
    <w:rsid w:val="009A59B8"/>
    <w:rsid w:val="009A644F"/>
    <w:rsid w:val="009B1043"/>
    <w:rsid w:val="009B1A8A"/>
    <w:rsid w:val="009B34DC"/>
    <w:rsid w:val="009B36F7"/>
    <w:rsid w:val="009B55FC"/>
    <w:rsid w:val="009C08D6"/>
    <w:rsid w:val="009C0B88"/>
    <w:rsid w:val="009C1471"/>
    <w:rsid w:val="009C20EF"/>
    <w:rsid w:val="009C3398"/>
    <w:rsid w:val="009C66DD"/>
    <w:rsid w:val="009C7E4C"/>
    <w:rsid w:val="009D241D"/>
    <w:rsid w:val="009E1818"/>
    <w:rsid w:val="009E1992"/>
    <w:rsid w:val="009E2DE8"/>
    <w:rsid w:val="009E64C2"/>
    <w:rsid w:val="009E6583"/>
    <w:rsid w:val="009E7B86"/>
    <w:rsid w:val="009E7F8D"/>
    <w:rsid w:val="009F0CC1"/>
    <w:rsid w:val="009F2756"/>
    <w:rsid w:val="009F34A6"/>
    <w:rsid w:val="009F54CE"/>
    <w:rsid w:val="009F62B6"/>
    <w:rsid w:val="009F69DA"/>
    <w:rsid w:val="00A07698"/>
    <w:rsid w:val="00A106EF"/>
    <w:rsid w:val="00A1079D"/>
    <w:rsid w:val="00A152BE"/>
    <w:rsid w:val="00A154E4"/>
    <w:rsid w:val="00A15F51"/>
    <w:rsid w:val="00A206A6"/>
    <w:rsid w:val="00A2105C"/>
    <w:rsid w:val="00A238BD"/>
    <w:rsid w:val="00A24064"/>
    <w:rsid w:val="00A24AE2"/>
    <w:rsid w:val="00A24DA0"/>
    <w:rsid w:val="00A26C09"/>
    <w:rsid w:val="00A30E3D"/>
    <w:rsid w:val="00A32E15"/>
    <w:rsid w:val="00A3317B"/>
    <w:rsid w:val="00A3389B"/>
    <w:rsid w:val="00A33BCE"/>
    <w:rsid w:val="00A35F88"/>
    <w:rsid w:val="00A36AB2"/>
    <w:rsid w:val="00A4031B"/>
    <w:rsid w:val="00A40EBE"/>
    <w:rsid w:val="00A4723B"/>
    <w:rsid w:val="00A478C8"/>
    <w:rsid w:val="00A51F22"/>
    <w:rsid w:val="00A531EE"/>
    <w:rsid w:val="00A557B6"/>
    <w:rsid w:val="00A569FB"/>
    <w:rsid w:val="00A574F4"/>
    <w:rsid w:val="00A57E54"/>
    <w:rsid w:val="00A6033E"/>
    <w:rsid w:val="00A60479"/>
    <w:rsid w:val="00A63E3A"/>
    <w:rsid w:val="00A71856"/>
    <w:rsid w:val="00A722CF"/>
    <w:rsid w:val="00A73D17"/>
    <w:rsid w:val="00A750E5"/>
    <w:rsid w:val="00A759B9"/>
    <w:rsid w:val="00A76127"/>
    <w:rsid w:val="00A776AD"/>
    <w:rsid w:val="00A83935"/>
    <w:rsid w:val="00A844E6"/>
    <w:rsid w:val="00A853C0"/>
    <w:rsid w:val="00A913C6"/>
    <w:rsid w:val="00A9146E"/>
    <w:rsid w:val="00A91B52"/>
    <w:rsid w:val="00A92CF8"/>
    <w:rsid w:val="00A9530E"/>
    <w:rsid w:val="00A953BC"/>
    <w:rsid w:val="00A95A5A"/>
    <w:rsid w:val="00A96217"/>
    <w:rsid w:val="00A97007"/>
    <w:rsid w:val="00A973B1"/>
    <w:rsid w:val="00AA0A51"/>
    <w:rsid w:val="00AA100D"/>
    <w:rsid w:val="00AA30FE"/>
    <w:rsid w:val="00AA7E5A"/>
    <w:rsid w:val="00AB0B57"/>
    <w:rsid w:val="00AB36F1"/>
    <w:rsid w:val="00AB5455"/>
    <w:rsid w:val="00AC09D1"/>
    <w:rsid w:val="00AC4F79"/>
    <w:rsid w:val="00AC5E6F"/>
    <w:rsid w:val="00AD11C8"/>
    <w:rsid w:val="00AD247A"/>
    <w:rsid w:val="00AD37EF"/>
    <w:rsid w:val="00AD6EC5"/>
    <w:rsid w:val="00AE0820"/>
    <w:rsid w:val="00AE38D4"/>
    <w:rsid w:val="00AE53EE"/>
    <w:rsid w:val="00AE5E08"/>
    <w:rsid w:val="00AF1F93"/>
    <w:rsid w:val="00AF35D1"/>
    <w:rsid w:val="00AF4E63"/>
    <w:rsid w:val="00AF5729"/>
    <w:rsid w:val="00AF6D32"/>
    <w:rsid w:val="00AF76E5"/>
    <w:rsid w:val="00AF795E"/>
    <w:rsid w:val="00B015E7"/>
    <w:rsid w:val="00B034EA"/>
    <w:rsid w:val="00B06FC6"/>
    <w:rsid w:val="00B113C8"/>
    <w:rsid w:val="00B11C30"/>
    <w:rsid w:val="00B13E0A"/>
    <w:rsid w:val="00B1533A"/>
    <w:rsid w:val="00B231E7"/>
    <w:rsid w:val="00B24DB5"/>
    <w:rsid w:val="00B255FC"/>
    <w:rsid w:val="00B25AA6"/>
    <w:rsid w:val="00B26EE2"/>
    <w:rsid w:val="00B274D5"/>
    <w:rsid w:val="00B41002"/>
    <w:rsid w:val="00B4170D"/>
    <w:rsid w:val="00B42B9A"/>
    <w:rsid w:val="00B43644"/>
    <w:rsid w:val="00B469DE"/>
    <w:rsid w:val="00B50BEA"/>
    <w:rsid w:val="00B519A3"/>
    <w:rsid w:val="00B52D7E"/>
    <w:rsid w:val="00B54759"/>
    <w:rsid w:val="00B55BEA"/>
    <w:rsid w:val="00B60264"/>
    <w:rsid w:val="00B62030"/>
    <w:rsid w:val="00B620AF"/>
    <w:rsid w:val="00B62F24"/>
    <w:rsid w:val="00B66014"/>
    <w:rsid w:val="00B70AB7"/>
    <w:rsid w:val="00B71670"/>
    <w:rsid w:val="00B71CAB"/>
    <w:rsid w:val="00B724D2"/>
    <w:rsid w:val="00B74679"/>
    <w:rsid w:val="00B7531B"/>
    <w:rsid w:val="00B75BFC"/>
    <w:rsid w:val="00B77281"/>
    <w:rsid w:val="00B81936"/>
    <w:rsid w:val="00B8217A"/>
    <w:rsid w:val="00B824A5"/>
    <w:rsid w:val="00B83E54"/>
    <w:rsid w:val="00B83FDE"/>
    <w:rsid w:val="00B84BA7"/>
    <w:rsid w:val="00B85F5A"/>
    <w:rsid w:val="00B90B5D"/>
    <w:rsid w:val="00B945DC"/>
    <w:rsid w:val="00B94ABA"/>
    <w:rsid w:val="00B94C7B"/>
    <w:rsid w:val="00B97030"/>
    <w:rsid w:val="00B97A9D"/>
    <w:rsid w:val="00BA53B4"/>
    <w:rsid w:val="00BA7086"/>
    <w:rsid w:val="00BA7B00"/>
    <w:rsid w:val="00BA7EB7"/>
    <w:rsid w:val="00BB0020"/>
    <w:rsid w:val="00BB2313"/>
    <w:rsid w:val="00BB3F5A"/>
    <w:rsid w:val="00BB4DAF"/>
    <w:rsid w:val="00BC1AAE"/>
    <w:rsid w:val="00BC31BE"/>
    <w:rsid w:val="00BC5A5E"/>
    <w:rsid w:val="00BC7588"/>
    <w:rsid w:val="00BC77C2"/>
    <w:rsid w:val="00BC7870"/>
    <w:rsid w:val="00BD1810"/>
    <w:rsid w:val="00BD5D27"/>
    <w:rsid w:val="00BE1314"/>
    <w:rsid w:val="00BE2D1F"/>
    <w:rsid w:val="00BE45F8"/>
    <w:rsid w:val="00BF0521"/>
    <w:rsid w:val="00BF1B8E"/>
    <w:rsid w:val="00BF1F76"/>
    <w:rsid w:val="00BF2D2E"/>
    <w:rsid w:val="00BF374A"/>
    <w:rsid w:val="00BF409F"/>
    <w:rsid w:val="00BF48A5"/>
    <w:rsid w:val="00BF6B06"/>
    <w:rsid w:val="00C04C96"/>
    <w:rsid w:val="00C06287"/>
    <w:rsid w:val="00C068C2"/>
    <w:rsid w:val="00C13B33"/>
    <w:rsid w:val="00C13B57"/>
    <w:rsid w:val="00C21AB8"/>
    <w:rsid w:val="00C26FFB"/>
    <w:rsid w:val="00C27AD5"/>
    <w:rsid w:val="00C307CF"/>
    <w:rsid w:val="00C32730"/>
    <w:rsid w:val="00C3275A"/>
    <w:rsid w:val="00C341A4"/>
    <w:rsid w:val="00C409D3"/>
    <w:rsid w:val="00C41965"/>
    <w:rsid w:val="00C42899"/>
    <w:rsid w:val="00C43AE3"/>
    <w:rsid w:val="00C45DA5"/>
    <w:rsid w:val="00C51C18"/>
    <w:rsid w:val="00C51CB0"/>
    <w:rsid w:val="00C51E16"/>
    <w:rsid w:val="00C5542F"/>
    <w:rsid w:val="00C57674"/>
    <w:rsid w:val="00C619D9"/>
    <w:rsid w:val="00C61DD7"/>
    <w:rsid w:val="00C635BC"/>
    <w:rsid w:val="00C638DC"/>
    <w:rsid w:val="00C64008"/>
    <w:rsid w:val="00C64AE2"/>
    <w:rsid w:val="00C66552"/>
    <w:rsid w:val="00C667AD"/>
    <w:rsid w:val="00C703AE"/>
    <w:rsid w:val="00C72416"/>
    <w:rsid w:val="00C731DE"/>
    <w:rsid w:val="00C737EB"/>
    <w:rsid w:val="00C73CB1"/>
    <w:rsid w:val="00C73EB9"/>
    <w:rsid w:val="00C741AD"/>
    <w:rsid w:val="00C74FEA"/>
    <w:rsid w:val="00C7565C"/>
    <w:rsid w:val="00C76474"/>
    <w:rsid w:val="00C77147"/>
    <w:rsid w:val="00C832DE"/>
    <w:rsid w:val="00C857F5"/>
    <w:rsid w:val="00C860B6"/>
    <w:rsid w:val="00C8639E"/>
    <w:rsid w:val="00C86CC0"/>
    <w:rsid w:val="00C90830"/>
    <w:rsid w:val="00C923C4"/>
    <w:rsid w:val="00C92844"/>
    <w:rsid w:val="00C941D6"/>
    <w:rsid w:val="00C9669F"/>
    <w:rsid w:val="00CA7045"/>
    <w:rsid w:val="00CA7202"/>
    <w:rsid w:val="00CB0E53"/>
    <w:rsid w:val="00CB25B9"/>
    <w:rsid w:val="00CB2D10"/>
    <w:rsid w:val="00CB566D"/>
    <w:rsid w:val="00CB6065"/>
    <w:rsid w:val="00CB76D0"/>
    <w:rsid w:val="00CC2224"/>
    <w:rsid w:val="00CC47B4"/>
    <w:rsid w:val="00CC5A86"/>
    <w:rsid w:val="00CC6249"/>
    <w:rsid w:val="00CC6572"/>
    <w:rsid w:val="00CD0EF3"/>
    <w:rsid w:val="00CD3ED2"/>
    <w:rsid w:val="00CD6701"/>
    <w:rsid w:val="00CE060E"/>
    <w:rsid w:val="00CE1AFF"/>
    <w:rsid w:val="00CE1D6A"/>
    <w:rsid w:val="00CE1F92"/>
    <w:rsid w:val="00CE2E02"/>
    <w:rsid w:val="00CE30B8"/>
    <w:rsid w:val="00CE53EE"/>
    <w:rsid w:val="00CE5619"/>
    <w:rsid w:val="00CE7360"/>
    <w:rsid w:val="00CF03D8"/>
    <w:rsid w:val="00CF1AE9"/>
    <w:rsid w:val="00CF33CD"/>
    <w:rsid w:val="00D00319"/>
    <w:rsid w:val="00D006EB"/>
    <w:rsid w:val="00D04C5A"/>
    <w:rsid w:val="00D05731"/>
    <w:rsid w:val="00D11675"/>
    <w:rsid w:val="00D119A6"/>
    <w:rsid w:val="00D12175"/>
    <w:rsid w:val="00D139B1"/>
    <w:rsid w:val="00D15C5A"/>
    <w:rsid w:val="00D161EB"/>
    <w:rsid w:val="00D1750F"/>
    <w:rsid w:val="00D20B66"/>
    <w:rsid w:val="00D21FB4"/>
    <w:rsid w:val="00D2201B"/>
    <w:rsid w:val="00D224E5"/>
    <w:rsid w:val="00D23400"/>
    <w:rsid w:val="00D24BA3"/>
    <w:rsid w:val="00D26EA8"/>
    <w:rsid w:val="00D27F3D"/>
    <w:rsid w:val="00D31B1A"/>
    <w:rsid w:val="00D34433"/>
    <w:rsid w:val="00D37C6D"/>
    <w:rsid w:val="00D42D52"/>
    <w:rsid w:val="00D44E82"/>
    <w:rsid w:val="00D4610C"/>
    <w:rsid w:val="00D50705"/>
    <w:rsid w:val="00D52319"/>
    <w:rsid w:val="00D527BA"/>
    <w:rsid w:val="00D55B02"/>
    <w:rsid w:val="00D5702D"/>
    <w:rsid w:val="00D611D9"/>
    <w:rsid w:val="00D618EA"/>
    <w:rsid w:val="00D624D9"/>
    <w:rsid w:val="00D64010"/>
    <w:rsid w:val="00D64CFC"/>
    <w:rsid w:val="00D65787"/>
    <w:rsid w:val="00D670BA"/>
    <w:rsid w:val="00D67EDE"/>
    <w:rsid w:val="00D74800"/>
    <w:rsid w:val="00D74A4E"/>
    <w:rsid w:val="00D80ADA"/>
    <w:rsid w:val="00D80BBE"/>
    <w:rsid w:val="00D91E59"/>
    <w:rsid w:val="00D9267E"/>
    <w:rsid w:val="00D930CD"/>
    <w:rsid w:val="00D95AE9"/>
    <w:rsid w:val="00D95FA0"/>
    <w:rsid w:val="00D9688E"/>
    <w:rsid w:val="00D97A35"/>
    <w:rsid w:val="00DA08F4"/>
    <w:rsid w:val="00DA13D4"/>
    <w:rsid w:val="00DA3529"/>
    <w:rsid w:val="00DB5197"/>
    <w:rsid w:val="00DB5E56"/>
    <w:rsid w:val="00DB6825"/>
    <w:rsid w:val="00DC1EFC"/>
    <w:rsid w:val="00DC275D"/>
    <w:rsid w:val="00DD018B"/>
    <w:rsid w:val="00DD06CC"/>
    <w:rsid w:val="00DD31DC"/>
    <w:rsid w:val="00DD58AE"/>
    <w:rsid w:val="00DE0892"/>
    <w:rsid w:val="00DE23D5"/>
    <w:rsid w:val="00DE3883"/>
    <w:rsid w:val="00DE3CB9"/>
    <w:rsid w:val="00DE3F60"/>
    <w:rsid w:val="00DE6FEE"/>
    <w:rsid w:val="00DF10C3"/>
    <w:rsid w:val="00DF2A11"/>
    <w:rsid w:val="00DF3427"/>
    <w:rsid w:val="00DF3CC2"/>
    <w:rsid w:val="00E003F0"/>
    <w:rsid w:val="00E01180"/>
    <w:rsid w:val="00E01A9D"/>
    <w:rsid w:val="00E01F2D"/>
    <w:rsid w:val="00E11AC2"/>
    <w:rsid w:val="00E12164"/>
    <w:rsid w:val="00E128CC"/>
    <w:rsid w:val="00E2130A"/>
    <w:rsid w:val="00E21C22"/>
    <w:rsid w:val="00E21D23"/>
    <w:rsid w:val="00E2430F"/>
    <w:rsid w:val="00E26AB4"/>
    <w:rsid w:val="00E26BE7"/>
    <w:rsid w:val="00E324A2"/>
    <w:rsid w:val="00E32A12"/>
    <w:rsid w:val="00E32F01"/>
    <w:rsid w:val="00E364F5"/>
    <w:rsid w:val="00E41264"/>
    <w:rsid w:val="00E461EA"/>
    <w:rsid w:val="00E463F5"/>
    <w:rsid w:val="00E537C1"/>
    <w:rsid w:val="00E56307"/>
    <w:rsid w:val="00E56DEE"/>
    <w:rsid w:val="00E60E0B"/>
    <w:rsid w:val="00E61886"/>
    <w:rsid w:val="00E61FD2"/>
    <w:rsid w:val="00E6223A"/>
    <w:rsid w:val="00E7056A"/>
    <w:rsid w:val="00E70969"/>
    <w:rsid w:val="00E7183F"/>
    <w:rsid w:val="00E723CF"/>
    <w:rsid w:val="00E727C3"/>
    <w:rsid w:val="00E72CC7"/>
    <w:rsid w:val="00E7352A"/>
    <w:rsid w:val="00E74564"/>
    <w:rsid w:val="00E747B7"/>
    <w:rsid w:val="00E757D7"/>
    <w:rsid w:val="00E75D6D"/>
    <w:rsid w:val="00E7713A"/>
    <w:rsid w:val="00E775FB"/>
    <w:rsid w:val="00E77D6A"/>
    <w:rsid w:val="00E80CDA"/>
    <w:rsid w:val="00E84326"/>
    <w:rsid w:val="00E84FCF"/>
    <w:rsid w:val="00E90241"/>
    <w:rsid w:val="00E93705"/>
    <w:rsid w:val="00E93FE6"/>
    <w:rsid w:val="00E95E8D"/>
    <w:rsid w:val="00EA078C"/>
    <w:rsid w:val="00EA44F2"/>
    <w:rsid w:val="00EB23AC"/>
    <w:rsid w:val="00EB400F"/>
    <w:rsid w:val="00EB40D7"/>
    <w:rsid w:val="00EB4F57"/>
    <w:rsid w:val="00EB5609"/>
    <w:rsid w:val="00EB5FC2"/>
    <w:rsid w:val="00EC35A1"/>
    <w:rsid w:val="00EC6F03"/>
    <w:rsid w:val="00EC753A"/>
    <w:rsid w:val="00EC7707"/>
    <w:rsid w:val="00EC79DF"/>
    <w:rsid w:val="00ED183C"/>
    <w:rsid w:val="00ED4F75"/>
    <w:rsid w:val="00ED6A9A"/>
    <w:rsid w:val="00ED74E0"/>
    <w:rsid w:val="00EE26D0"/>
    <w:rsid w:val="00EE2E17"/>
    <w:rsid w:val="00EE4A7A"/>
    <w:rsid w:val="00EE5209"/>
    <w:rsid w:val="00EE64B1"/>
    <w:rsid w:val="00EE64C1"/>
    <w:rsid w:val="00EE6751"/>
    <w:rsid w:val="00EF00D2"/>
    <w:rsid w:val="00EF238E"/>
    <w:rsid w:val="00EF2417"/>
    <w:rsid w:val="00EF2DEA"/>
    <w:rsid w:val="00EF318D"/>
    <w:rsid w:val="00EF37E6"/>
    <w:rsid w:val="00EF4F07"/>
    <w:rsid w:val="00EF51E3"/>
    <w:rsid w:val="00EF554D"/>
    <w:rsid w:val="00EF57BB"/>
    <w:rsid w:val="00EF77B3"/>
    <w:rsid w:val="00F00820"/>
    <w:rsid w:val="00F0145D"/>
    <w:rsid w:val="00F01A90"/>
    <w:rsid w:val="00F01CD3"/>
    <w:rsid w:val="00F03312"/>
    <w:rsid w:val="00F0373A"/>
    <w:rsid w:val="00F0447D"/>
    <w:rsid w:val="00F048DF"/>
    <w:rsid w:val="00F05C55"/>
    <w:rsid w:val="00F07F63"/>
    <w:rsid w:val="00F10C90"/>
    <w:rsid w:val="00F116A1"/>
    <w:rsid w:val="00F1272F"/>
    <w:rsid w:val="00F128DF"/>
    <w:rsid w:val="00F133E3"/>
    <w:rsid w:val="00F13607"/>
    <w:rsid w:val="00F14901"/>
    <w:rsid w:val="00F1587C"/>
    <w:rsid w:val="00F164B5"/>
    <w:rsid w:val="00F169AC"/>
    <w:rsid w:val="00F203E9"/>
    <w:rsid w:val="00F24641"/>
    <w:rsid w:val="00F26472"/>
    <w:rsid w:val="00F2667E"/>
    <w:rsid w:val="00F331D8"/>
    <w:rsid w:val="00F37273"/>
    <w:rsid w:val="00F37597"/>
    <w:rsid w:val="00F37D59"/>
    <w:rsid w:val="00F42F01"/>
    <w:rsid w:val="00F44615"/>
    <w:rsid w:val="00F44D34"/>
    <w:rsid w:val="00F45972"/>
    <w:rsid w:val="00F51CF0"/>
    <w:rsid w:val="00F520E3"/>
    <w:rsid w:val="00F5511F"/>
    <w:rsid w:val="00F57111"/>
    <w:rsid w:val="00F579FB"/>
    <w:rsid w:val="00F57B95"/>
    <w:rsid w:val="00F632DA"/>
    <w:rsid w:val="00F63748"/>
    <w:rsid w:val="00F646EF"/>
    <w:rsid w:val="00F66A84"/>
    <w:rsid w:val="00F744E9"/>
    <w:rsid w:val="00F761FC"/>
    <w:rsid w:val="00F8040A"/>
    <w:rsid w:val="00F81CF7"/>
    <w:rsid w:val="00F83EC1"/>
    <w:rsid w:val="00F84563"/>
    <w:rsid w:val="00F858EE"/>
    <w:rsid w:val="00F87E56"/>
    <w:rsid w:val="00F9099C"/>
    <w:rsid w:val="00F90BC9"/>
    <w:rsid w:val="00F91076"/>
    <w:rsid w:val="00F941E3"/>
    <w:rsid w:val="00F947AF"/>
    <w:rsid w:val="00F9514C"/>
    <w:rsid w:val="00FA0B46"/>
    <w:rsid w:val="00FA5377"/>
    <w:rsid w:val="00FA5A38"/>
    <w:rsid w:val="00FA5FA0"/>
    <w:rsid w:val="00FA673E"/>
    <w:rsid w:val="00FA6A11"/>
    <w:rsid w:val="00FB62D7"/>
    <w:rsid w:val="00FC0F79"/>
    <w:rsid w:val="00FC160B"/>
    <w:rsid w:val="00FC1B2D"/>
    <w:rsid w:val="00FC324F"/>
    <w:rsid w:val="00FC386D"/>
    <w:rsid w:val="00FC5B2D"/>
    <w:rsid w:val="00FD449E"/>
    <w:rsid w:val="00FD4955"/>
    <w:rsid w:val="00FD6F73"/>
    <w:rsid w:val="00FD7CC0"/>
    <w:rsid w:val="00FE0F13"/>
    <w:rsid w:val="00FF0C23"/>
    <w:rsid w:val="00FF0C7A"/>
    <w:rsid w:val="00FF2975"/>
    <w:rsid w:val="00FF3398"/>
    <w:rsid w:val="00FF5CB2"/>
    <w:rsid w:val="00FF6BA2"/>
    <w:rsid w:val="00FF77DA"/>
    <w:rsid w:val="00FF7A6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0" w:defSemiHidden="1" w:defUnhideWhenUsed="1" w:defQFormat="0" w:count="267">
    <w:lsdException w:name="Normal" w:locked="1" w:semiHidden="0" w:unhideWhenUsed="0" w:qFormat="1"/>
    <w:lsdException w:name="heading 1" w:locked="1" w:semiHidden="0" w:unhideWhenUsed="0"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footer" w:uiPriority="99"/>
    <w:lsdException w:name="caption" w:locked="1" w:qFormat="1"/>
    <w:lsdException w:name="List Number" w:semiHidden="0" w:unhideWhenUsed="0"/>
    <w:lsdException w:name="List 4" w:semiHidden="0" w:unhideWhenUsed="0"/>
    <w:lsdException w:name="List 5" w:semiHidden="0" w:unhideWhenUsed="0"/>
    <w:lsdException w:name="Title" w:locked="1" w:semiHidden="0" w:unhideWhenUsed="0" w:qFormat="1"/>
    <w:lsdException w:name="Default Paragraph Font" w:locked="1"/>
    <w:lsdException w:name="Subtitle" w:locked="1" w:semiHidden="0" w:unhideWhenUsed="0" w:qFormat="1"/>
    <w:lsdException w:name="Salutation" w:semiHidden="0" w:unhideWhenUsed="0"/>
    <w:lsdException w:name="Date" w:semiHidden="0" w:unhideWhenUsed="0"/>
    <w:lsdException w:name="Body Text First Indent" w:semiHidden="0" w:unhideWhenUsed="0"/>
    <w:lsdException w:name="Strong" w:locked="1" w:semiHidden="0" w:unhideWhenUsed="0" w:qFormat="1"/>
    <w:lsdException w:name="Emphasis" w:locked="1" w:semiHidden="0" w:unhideWhenUsed="0" w:qFormat="1"/>
    <w:lsdException w:name="Table Grid" w:locked="1"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6D67"/>
    <w:pPr>
      <w:suppressAutoHyphens/>
      <w:autoSpaceDN w:val="0"/>
      <w:spacing w:after="200" w:line="276" w:lineRule="auto"/>
      <w:textAlignment w:val="baseline"/>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DA08F4"/>
    <w:pPr>
      <w:tabs>
        <w:tab w:val="center" w:pos="4536"/>
        <w:tab w:val="right" w:pos="9072"/>
      </w:tabs>
      <w:spacing w:after="0" w:line="240" w:lineRule="auto"/>
    </w:pPr>
  </w:style>
  <w:style w:type="character" w:customStyle="1" w:styleId="HeaderChar">
    <w:name w:val="Header Char"/>
    <w:link w:val="Header"/>
    <w:locked/>
    <w:rsid w:val="00DA08F4"/>
    <w:rPr>
      <w:rFonts w:cs="Times New Roman"/>
    </w:rPr>
  </w:style>
  <w:style w:type="paragraph" w:styleId="Footer">
    <w:name w:val="footer"/>
    <w:basedOn w:val="Normal"/>
    <w:link w:val="FooterChar"/>
    <w:uiPriority w:val="99"/>
    <w:rsid w:val="00DA08F4"/>
    <w:pPr>
      <w:tabs>
        <w:tab w:val="center" w:pos="4536"/>
        <w:tab w:val="right" w:pos="9072"/>
      </w:tabs>
      <w:spacing w:after="0" w:line="240" w:lineRule="auto"/>
    </w:pPr>
  </w:style>
  <w:style w:type="character" w:customStyle="1" w:styleId="FooterChar">
    <w:name w:val="Footer Char"/>
    <w:link w:val="Footer"/>
    <w:uiPriority w:val="99"/>
    <w:locked/>
    <w:rsid w:val="00DA08F4"/>
    <w:rPr>
      <w:rFonts w:cs="Times New Roman"/>
    </w:rPr>
  </w:style>
  <w:style w:type="character" w:styleId="CommentReference">
    <w:name w:val="annotation reference"/>
    <w:semiHidden/>
    <w:rsid w:val="00A913C6"/>
    <w:rPr>
      <w:rFonts w:cs="Times New Roman"/>
      <w:sz w:val="16"/>
      <w:szCs w:val="16"/>
    </w:rPr>
  </w:style>
  <w:style w:type="paragraph" w:styleId="CommentText">
    <w:name w:val="annotation text"/>
    <w:basedOn w:val="Normal"/>
    <w:link w:val="CommentTextChar"/>
    <w:semiHidden/>
    <w:rsid w:val="00A913C6"/>
    <w:pPr>
      <w:spacing w:line="240" w:lineRule="auto"/>
    </w:pPr>
    <w:rPr>
      <w:sz w:val="20"/>
      <w:szCs w:val="20"/>
    </w:rPr>
  </w:style>
  <w:style w:type="character" w:customStyle="1" w:styleId="CommentTextChar">
    <w:name w:val="Comment Text Char"/>
    <w:link w:val="CommentText"/>
    <w:semiHidden/>
    <w:locked/>
    <w:rsid w:val="00A913C6"/>
    <w:rPr>
      <w:rFonts w:cs="Times New Roman"/>
      <w:sz w:val="20"/>
      <w:szCs w:val="20"/>
    </w:rPr>
  </w:style>
  <w:style w:type="paragraph" w:styleId="CommentSubject">
    <w:name w:val="annotation subject"/>
    <w:basedOn w:val="CommentText"/>
    <w:next w:val="CommentText"/>
    <w:link w:val="CommentSubjectChar"/>
    <w:semiHidden/>
    <w:rsid w:val="00A913C6"/>
    <w:rPr>
      <w:b/>
      <w:bCs/>
    </w:rPr>
  </w:style>
  <w:style w:type="character" w:customStyle="1" w:styleId="CommentSubjectChar">
    <w:name w:val="Comment Subject Char"/>
    <w:link w:val="CommentSubject"/>
    <w:semiHidden/>
    <w:locked/>
    <w:rsid w:val="00A913C6"/>
    <w:rPr>
      <w:rFonts w:cs="Times New Roman"/>
      <w:b/>
      <w:bCs/>
      <w:sz w:val="20"/>
      <w:szCs w:val="20"/>
    </w:rPr>
  </w:style>
  <w:style w:type="paragraph" w:styleId="BalloonText">
    <w:name w:val="Balloon Text"/>
    <w:basedOn w:val="Normal"/>
    <w:link w:val="BalloonTextChar"/>
    <w:semiHidden/>
    <w:rsid w:val="00A913C6"/>
    <w:pPr>
      <w:spacing w:after="0" w:line="240" w:lineRule="auto"/>
    </w:pPr>
    <w:rPr>
      <w:rFonts w:ascii="Tahoma" w:hAnsi="Tahoma" w:cs="Tahoma"/>
      <w:sz w:val="16"/>
      <w:szCs w:val="16"/>
    </w:rPr>
  </w:style>
  <w:style w:type="character" w:customStyle="1" w:styleId="BalloonTextChar">
    <w:name w:val="Balloon Text Char"/>
    <w:link w:val="BalloonText"/>
    <w:semiHidden/>
    <w:locked/>
    <w:rsid w:val="00A913C6"/>
    <w:rPr>
      <w:rFonts w:ascii="Tahoma" w:hAnsi="Tahoma" w:cs="Tahoma"/>
      <w:sz w:val="16"/>
      <w:szCs w:val="16"/>
    </w:rPr>
  </w:style>
  <w:style w:type="paragraph" w:customStyle="1" w:styleId="EndNoteBibliography">
    <w:name w:val="EndNote Bibliography"/>
    <w:basedOn w:val="Normal"/>
    <w:link w:val="EndNoteBibliographyChar"/>
    <w:rsid w:val="00230680"/>
    <w:pPr>
      <w:suppressAutoHyphens w:val="0"/>
      <w:autoSpaceDN/>
      <w:spacing w:after="160" w:line="240" w:lineRule="auto"/>
      <w:textAlignment w:val="auto"/>
    </w:pPr>
    <w:rPr>
      <w:rFonts w:ascii="Times New Roman" w:eastAsia="Calibri" w:hAnsi="Times New Roman"/>
      <w:noProof/>
      <w:szCs w:val="24"/>
    </w:rPr>
  </w:style>
  <w:style w:type="character" w:customStyle="1" w:styleId="EndNoteBibliographyChar">
    <w:name w:val="EndNote Bibliography Char"/>
    <w:link w:val="EndNoteBibliography"/>
    <w:rsid w:val="00230680"/>
    <w:rPr>
      <w:rFonts w:ascii="Times New Roman" w:hAnsi="Times New Roman"/>
      <w:noProof/>
      <w:sz w:val="22"/>
      <w:szCs w:val="24"/>
    </w:rPr>
  </w:style>
  <w:style w:type="character" w:styleId="PageNumber">
    <w:name w:val="page number"/>
    <w:basedOn w:val="DefaultParagraphFont"/>
    <w:rsid w:val="005B4006"/>
  </w:style>
  <w:style w:type="character" w:styleId="Hyperlink">
    <w:name w:val="Hyperlink"/>
    <w:rsid w:val="00EF2417"/>
    <w:rPr>
      <w:color w:val="0000FF"/>
      <w:u w:val="single"/>
    </w:rPr>
  </w:style>
  <w:style w:type="paragraph" w:customStyle="1" w:styleId="EndNoteBibliographyTitle">
    <w:name w:val="EndNote Bibliography Title"/>
    <w:basedOn w:val="Normal"/>
    <w:link w:val="EndNoteBibliographyTitleChar"/>
    <w:rsid w:val="00037FA9"/>
    <w:pPr>
      <w:spacing w:after="0"/>
      <w:jc w:val="center"/>
    </w:pPr>
    <w:rPr>
      <w:rFonts w:ascii="Times New Roman" w:hAnsi="Times New Roman"/>
      <w:noProof/>
    </w:rPr>
  </w:style>
  <w:style w:type="character" w:customStyle="1" w:styleId="EndNoteBibliographyTitleChar">
    <w:name w:val="EndNote Bibliography Title Char"/>
    <w:link w:val="EndNoteBibliographyTitle"/>
    <w:rsid w:val="00037FA9"/>
    <w:rPr>
      <w:rFonts w:ascii="Times New Roman" w:eastAsia="Times New Roman" w:hAnsi="Times New Roman"/>
      <w:noProof/>
      <w:sz w:val="22"/>
      <w:szCs w:val="22"/>
    </w:rPr>
  </w:style>
  <w:style w:type="paragraph" w:styleId="ListParagraph">
    <w:name w:val="List Paragraph"/>
    <w:basedOn w:val="Normal"/>
    <w:uiPriority w:val="34"/>
    <w:qFormat/>
    <w:rsid w:val="00D74800"/>
    <w:pPr>
      <w:ind w:left="720"/>
      <w:contextualSpacing/>
    </w:pPr>
  </w:style>
</w:styles>
</file>

<file path=word/webSettings.xml><?xml version="1.0" encoding="utf-8"?>
<w:webSettings xmlns:r="http://schemas.openxmlformats.org/officeDocument/2006/relationships" xmlns:w="http://schemas.openxmlformats.org/wordprocessingml/2006/main">
  <w:divs>
    <w:div w:id="585237429">
      <w:bodyDiv w:val="1"/>
      <w:marLeft w:val="0"/>
      <w:marRight w:val="0"/>
      <w:marTop w:val="0"/>
      <w:marBottom w:val="0"/>
      <w:divBdr>
        <w:top w:val="none" w:sz="0" w:space="0" w:color="auto"/>
        <w:left w:val="none" w:sz="0" w:space="0" w:color="auto"/>
        <w:bottom w:val="none" w:sz="0" w:space="0" w:color="auto"/>
        <w:right w:val="none" w:sz="0" w:space="0" w:color="auto"/>
      </w:divBdr>
    </w:div>
    <w:div w:id="730159882">
      <w:bodyDiv w:val="1"/>
      <w:marLeft w:val="0"/>
      <w:marRight w:val="0"/>
      <w:marTop w:val="0"/>
      <w:marBottom w:val="0"/>
      <w:divBdr>
        <w:top w:val="none" w:sz="0" w:space="0" w:color="auto"/>
        <w:left w:val="none" w:sz="0" w:space="0" w:color="auto"/>
        <w:bottom w:val="none" w:sz="0" w:space="0" w:color="auto"/>
        <w:right w:val="none" w:sz="0" w:space="0" w:color="auto"/>
      </w:divBdr>
    </w:div>
    <w:div w:id="773207643">
      <w:bodyDiv w:val="1"/>
      <w:marLeft w:val="0"/>
      <w:marRight w:val="0"/>
      <w:marTop w:val="0"/>
      <w:marBottom w:val="0"/>
      <w:divBdr>
        <w:top w:val="none" w:sz="0" w:space="0" w:color="auto"/>
        <w:left w:val="none" w:sz="0" w:space="0" w:color="auto"/>
        <w:bottom w:val="none" w:sz="0" w:space="0" w:color="auto"/>
        <w:right w:val="none" w:sz="0" w:space="0" w:color="auto"/>
      </w:divBdr>
    </w:div>
    <w:div w:id="998924445">
      <w:bodyDiv w:val="1"/>
      <w:marLeft w:val="0"/>
      <w:marRight w:val="0"/>
      <w:marTop w:val="0"/>
      <w:marBottom w:val="0"/>
      <w:divBdr>
        <w:top w:val="none" w:sz="0" w:space="0" w:color="auto"/>
        <w:left w:val="none" w:sz="0" w:space="0" w:color="auto"/>
        <w:bottom w:val="none" w:sz="0" w:space="0" w:color="auto"/>
        <w:right w:val="none" w:sz="0" w:space="0" w:color="auto"/>
      </w:divBdr>
    </w:div>
    <w:div w:id="1941643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64E432-8DC0-4B9B-8E0B-DE0C2E04A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0</TotalTime>
  <Pages>3</Pages>
  <Words>766</Words>
  <Characters>437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Proximal ubiquinone binding site of mitochondrial complex II is a target for cell death induction</vt:lpstr>
    </vt:vector>
  </TitlesOfParts>
  <Company>IMG ASCR v.v.i.</Company>
  <LinksUpToDate>false</LinksUpToDate>
  <CharactersWithSpaces>5128</CharactersWithSpaces>
  <SharedDoc>false</SharedDoc>
  <HLinks>
    <vt:vector size="6" baseType="variant">
      <vt:variant>
        <vt:i4>6160495</vt:i4>
      </vt:variant>
      <vt:variant>
        <vt:i4>0</vt:i4>
      </vt:variant>
      <vt:variant>
        <vt:i4>0</vt:i4>
      </vt:variant>
      <vt:variant>
        <vt:i4>5</vt:i4>
      </vt:variant>
      <vt:variant>
        <vt:lpwstr>mailto:j.neuzil@griffith.edu.a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ximal ubiquinone binding site of mitochondrial complex II is a target for cell death induction</dc:title>
  <dc:creator>Katerina</dc:creator>
  <cp:lastModifiedBy>L.Latha</cp:lastModifiedBy>
  <cp:revision>20</cp:revision>
  <cp:lastPrinted>2015-01-22T12:46:00Z</cp:lastPrinted>
  <dcterms:created xsi:type="dcterms:W3CDTF">2015-02-19T13:04:00Z</dcterms:created>
  <dcterms:modified xsi:type="dcterms:W3CDTF">2015-04-23T10:33:00Z</dcterms:modified>
</cp:coreProperties>
</file>